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326" w:rsidRPr="00EE280F" w:rsidRDefault="00FF0326" w:rsidP="00815E83">
      <w:pPr>
        <w:pStyle w:val="CommentText"/>
        <w:spacing w:after="200" w:line="480" w:lineRule="auto"/>
        <w:rPr>
          <w:rFonts w:cs="Arial"/>
        </w:rPr>
      </w:pPr>
    </w:p>
    <w:p w:rsidR="00FF0326" w:rsidRPr="00EE280F" w:rsidRDefault="00FF0326" w:rsidP="00815E83">
      <w:pPr>
        <w:pStyle w:val="Header"/>
        <w:tabs>
          <w:tab w:val="clear" w:pos="4320"/>
          <w:tab w:val="clear" w:pos="8640"/>
        </w:tabs>
        <w:spacing w:after="200" w:line="480" w:lineRule="auto"/>
        <w:rPr>
          <w:rFonts w:cs="Arial"/>
          <w:bCs/>
          <w:smallCaps/>
          <w:szCs w:val="22"/>
        </w:rPr>
      </w:pPr>
      <w:r w:rsidRPr="00EE280F">
        <w:rPr>
          <w:rFonts w:cs="Arial"/>
          <w:bCs/>
          <w:smallCaps/>
          <w:szCs w:val="22"/>
        </w:rPr>
        <w:t xml:space="preserve">Supplementary Table </w:t>
      </w:r>
      <w:r w:rsidR="00EE280F" w:rsidRPr="00EE280F">
        <w:rPr>
          <w:rFonts w:cs="Arial"/>
          <w:bCs/>
          <w:smallCaps/>
          <w:szCs w:val="22"/>
        </w:rPr>
        <w:t xml:space="preserve">2. </w:t>
      </w:r>
      <w:r w:rsidR="000248F6" w:rsidRPr="00EE280F">
        <w:rPr>
          <w:rFonts w:cs="Arial"/>
          <w:bCs/>
          <w:smallCaps/>
          <w:szCs w:val="22"/>
        </w:rPr>
        <w:t xml:space="preserve">Reference </w:t>
      </w:r>
      <w:r w:rsidR="00EE280F" w:rsidRPr="00EE280F">
        <w:rPr>
          <w:rFonts w:cs="Arial"/>
          <w:bCs/>
          <w:smallCaps/>
          <w:szCs w:val="22"/>
        </w:rPr>
        <w:t xml:space="preserve">Sequences for Genes of Interest: </w:t>
      </w:r>
      <w:r w:rsidR="003006C6" w:rsidRPr="00EE280F">
        <w:rPr>
          <w:rFonts w:cs="Arial"/>
          <w:bCs/>
          <w:smallCaps/>
          <w:szCs w:val="22"/>
        </w:rPr>
        <w:t>CREDIBLE</w:t>
      </w:r>
      <w:r w:rsidR="00EE280F" w:rsidRPr="00EE280F">
        <w:rPr>
          <w:rFonts w:cs="Arial"/>
          <w:bCs/>
          <w:smallCaps/>
          <w:szCs w:val="22"/>
        </w:rPr>
        <w:t>-</w:t>
      </w:r>
      <w:r w:rsidR="003006C6" w:rsidRPr="00EE280F">
        <w:rPr>
          <w:rFonts w:cs="Arial"/>
          <w:bCs/>
          <w:smallCaps/>
          <w:szCs w:val="22"/>
        </w:rPr>
        <w:t>C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58"/>
        <w:gridCol w:w="1653"/>
        <w:gridCol w:w="3156"/>
        <w:gridCol w:w="2756"/>
        <w:gridCol w:w="2753"/>
      </w:tblGrid>
      <w:tr w:rsidR="00396A66" w:rsidRPr="00EE280F" w:rsidTr="00F2108A"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bCs/>
                <w:i/>
                <w:iCs/>
                <w:sz w:val="18"/>
                <w:szCs w:val="18"/>
              </w:rPr>
            </w:pPr>
            <w:r w:rsidRPr="00F2108A">
              <w:rPr>
                <w:bCs/>
                <w:i/>
                <w:iCs/>
                <w:sz w:val="18"/>
                <w:szCs w:val="18"/>
              </w:rPr>
              <w:t>Organism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bCs/>
                <w:i/>
                <w:iCs/>
                <w:sz w:val="18"/>
                <w:szCs w:val="18"/>
              </w:rPr>
            </w:pPr>
            <w:r w:rsidRPr="00F2108A">
              <w:rPr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bCs/>
                <w:i/>
                <w:iCs/>
                <w:sz w:val="18"/>
                <w:szCs w:val="18"/>
              </w:rPr>
            </w:pPr>
            <w:r w:rsidRPr="00F2108A">
              <w:rPr>
                <w:bCs/>
                <w:i/>
                <w:iCs/>
                <w:sz w:val="18"/>
                <w:szCs w:val="18"/>
              </w:rPr>
              <w:t>Genome accession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bCs/>
                <w:i/>
                <w:iCs/>
                <w:sz w:val="18"/>
                <w:szCs w:val="18"/>
              </w:rPr>
            </w:pPr>
            <w:r w:rsidRPr="00F2108A">
              <w:rPr>
                <w:bCs/>
                <w:i/>
                <w:iCs/>
                <w:sz w:val="18"/>
                <w:szCs w:val="18"/>
              </w:rPr>
              <w:t>Locus tag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bCs/>
                <w:i/>
                <w:iCs/>
                <w:sz w:val="18"/>
                <w:szCs w:val="18"/>
              </w:rPr>
            </w:pPr>
            <w:r w:rsidRPr="00F2108A">
              <w:rPr>
                <w:bCs/>
                <w:i/>
                <w:iCs/>
                <w:sz w:val="18"/>
                <w:szCs w:val="18"/>
              </w:rPr>
              <w:t>Protein accession</w:t>
            </w:r>
          </w:p>
        </w:tc>
      </w:tr>
      <w:tr w:rsidR="00396A66" w:rsidRPr="006B2F04" w:rsidTr="00F2108A">
        <w:tc>
          <w:tcPr>
            <w:tcW w:w="136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fiu</w:t>
            </w:r>
            <w:proofErr w:type="spellEnd"/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0913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b2155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416660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cir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0913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b0805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415326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nvZ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0913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b3404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417863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baeS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0913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b2078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416582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tonB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0913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b1252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415768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cnB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0913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b0143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414685.4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B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0913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b3006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417479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0913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b3005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417478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Klebsiella pneumoniae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fiu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KN04681 8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R88_RS16150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23316750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Klebsiella pneumoniae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cir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KN04681 8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R88_RS05330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32443975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Klebsiella pneumoniae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nvZ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KN04681 8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R88_RS04050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2920333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Klebsiella pneumoniae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baeS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KN04681 8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R88_RS05015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4149058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Klebsiella pneumoniae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tonB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KN04681 8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R88_RS12390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25861279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Klebsiella pneumoniae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cnB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CP027146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CSC00_1301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AVJ86299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Klebsiella pneumoniae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B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KN04681 8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R88_RS09680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4174395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lastRenderedPageBreak/>
              <w:t>Klebsiella pneumoniae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KN04681 8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R88_RS09675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2916785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B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1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02265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24437313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B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2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6540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1011664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B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3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8495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31971902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1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02260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0669684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2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6545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0885431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3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8490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0525862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4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8485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0525666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tonB1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6535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0730960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tonB2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1595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24437247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tonB3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8500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0525885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bauA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08450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1073028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feA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00590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0044170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iuC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6645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85941346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feoB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5455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1278226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Acinetobacter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feoA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925 7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IX87_RS15450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1991212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vdS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2426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51116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iuA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4514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53204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iuC</w:t>
            </w:r>
            <w:proofErr w:type="spellEnd"/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4515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53205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lastRenderedPageBreak/>
              <w:t>Pseudomonas aeruginosa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irA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0931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49622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B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1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0198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48889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B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2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0693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49384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1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0199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48890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2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0694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49385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tonB1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5531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48888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tonB2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0197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48888.1</w:t>
            </w:r>
          </w:p>
        </w:tc>
      </w:tr>
      <w:tr w:rsidR="00396A66" w:rsidRPr="006B2F04" w:rsidTr="00F2108A">
        <w:tc>
          <w:tcPr>
            <w:tcW w:w="1361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tonB3</w:t>
            </w:r>
          </w:p>
        </w:tc>
        <w:tc>
          <w:tcPr>
            <w:tcW w:w="1113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C_002516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PA0406</w:t>
            </w:r>
          </w:p>
        </w:tc>
        <w:tc>
          <w:tcPr>
            <w:tcW w:w="972" w:type="pct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P_249097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Stenotrophomonas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iuA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883 8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P16_RS16675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24958210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Stenotrophomonas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583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iuC</w:t>
            </w:r>
            <w:proofErr w:type="spellEnd"/>
          </w:p>
        </w:tc>
        <w:tc>
          <w:tcPr>
            <w:tcW w:w="1113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883 8</w:t>
            </w:r>
          </w:p>
        </w:tc>
        <w:tc>
          <w:tcPr>
            <w:tcW w:w="972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P16_RS16685</w:t>
            </w:r>
          </w:p>
        </w:tc>
        <w:tc>
          <w:tcPr>
            <w:tcW w:w="972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12510312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Stenotrophomonas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pirA</w:t>
            </w:r>
            <w:proofErr w:type="spellEnd"/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883 8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P16_RS15000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38645752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Stenotrophomonas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583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B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1</w:t>
            </w:r>
          </w:p>
        </w:tc>
        <w:tc>
          <w:tcPr>
            <w:tcW w:w="1113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883 8</w:t>
            </w:r>
          </w:p>
        </w:tc>
        <w:tc>
          <w:tcPr>
            <w:tcW w:w="972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P16_RS04645</w:t>
            </w:r>
          </w:p>
        </w:tc>
        <w:tc>
          <w:tcPr>
            <w:tcW w:w="972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5411738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Stenotrophomonas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B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2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883 8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P16_RS09610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24956501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Stenotrophomonas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583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1</w:t>
            </w:r>
          </w:p>
        </w:tc>
        <w:tc>
          <w:tcPr>
            <w:tcW w:w="1113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883 8</w:t>
            </w:r>
          </w:p>
        </w:tc>
        <w:tc>
          <w:tcPr>
            <w:tcW w:w="972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P16_RS00790</w:t>
            </w:r>
          </w:p>
        </w:tc>
        <w:tc>
          <w:tcPr>
            <w:tcW w:w="972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24957123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Stenotrophomonas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exbD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2</w:t>
            </w:r>
          </w:p>
        </w:tc>
        <w:tc>
          <w:tcPr>
            <w:tcW w:w="1113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883 8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P16_RS09615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5409874.1</w:t>
            </w:r>
          </w:p>
        </w:tc>
      </w:tr>
      <w:tr w:rsidR="00396A66" w:rsidRPr="006B2F04" w:rsidTr="00F2108A">
        <w:tc>
          <w:tcPr>
            <w:tcW w:w="1361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Stenotrophomonas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583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tonB1</w:t>
            </w:r>
          </w:p>
        </w:tc>
        <w:tc>
          <w:tcPr>
            <w:tcW w:w="1113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883 8</w:t>
            </w:r>
          </w:p>
        </w:tc>
        <w:tc>
          <w:tcPr>
            <w:tcW w:w="972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P16_RS21750</w:t>
            </w:r>
          </w:p>
        </w:tc>
        <w:tc>
          <w:tcPr>
            <w:tcW w:w="972" w:type="pct"/>
            <w:shd w:val="clear" w:color="auto" w:fill="auto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5410719.1</w:t>
            </w:r>
          </w:p>
        </w:tc>
      </w:tr>
      <w:tr w:rsidR="00396A66" w:rsidRPr="006B2F04" w:rsidTr="00F2108A">
        <w:tc>
          <w:tcPr>
            <w:tcW w:w="136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F2108A">
              <w:rPr>
                <w:i/>
                <w:sz w:val="18"/>
                <w:szCs w:val="18"/>
              </w:rPr>
              <w:t>Stenotrophomonas</w:t>
            </w:r>
            <w:proofErr w:type="spellEnd"/>
            <w:r w:rsidRPr="00F2108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2108A">
              <w:rPr>
                <w:i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F2108A">
              <w:rPr>
                <w:i/>
                <w:sz w:val="18"/>
                <w:szCs w:val="18"/>
              </w:rPr>
              <w:t>tonB2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NZ_CP00883 8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DP16_RS04640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F2108A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F2108A">
              <w:rPr>
                <w:sz w:val="18"/>
                <w:szCs w:val="18"/>
              </w:rPr>
              <w:t>WP_005411737.1</w:t>
            </w:r>
          </w:p>
        </w:tc>
      </w:tr>
    </w:tbl>
    <w:p w:rsidR="00FF0326" w:rsidRPr="00EE280F" w:rsidRDefault="00FF0326" w:rsidP="00815E83">
      <w:pPr>
        <w:pStyle w:val="CommentText"/>
        <w:spacing w:after="200" w:line="480" w:lineRule="auto"/>
        <w:rPr>
          <w:rFonts w:cs="Arial"/>
        </w:rPr>
      </w:pPr>
    </w:p>
    <w:p w:rsidR="008D44AB" w:rsidRPr="00EE280F" w:rsidRDefault="008D44AB">
      <w:pPr>
        <w:pStyle w:val="CommentText"/>
        <w:spacing w:after="200" w:line="480" w:lineRule="auto"/>
        <w:rPr>
          <w:rFonts w:cs="Arial"/>
        </w:rPr>
      </w:pPr>
    </w:p>
    <w:sectPr w:rsidR="008D44AB" w:rsidRPr="00EE280F" w:rsidSect="00277E2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40" w:h="11900" w:orient="landscape" w:code="9"/>
      <w:pgMar w:top="1440" w:right="1440" w:bottom="1440" w:left="1440" w:header="567" w:footer="567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18F6" w:rsidRDefault="00F918F6" w:rsidP="002D569B">
      <w:r>
        <w:separator/>
      </w:r>
    </w:p>
  </w:endnote>
  <w:endnote w:type="continuationSeparator" w:id="1">
    <w:p w:rsidR="00F918F6" w:rsidRDefault="00F918F6" w:rsidP="002D569B">
      <w:r>
        <w:continuationSeparator/>
      </w:r>
    </w:p>
  </w:endnote>
  <w:endnote w:type="continuationNotice" w:id="2">
    <w:p w:rsidR="00F918F6" w:rsidRDefault="00F918F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37" w:rsidRDefault="00E51C3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49C2" w:rsidRDefault="00245D0A" w:rsidP="00E51C37">
    <w:pPr>
      <w:pStyle w:val="Footer"/>
      <w:jc w:val="center"/>
    </w:pPr>
    <w:r>
      <w:fldChar w:fldCharType="begin"/>
    </w:r>
    <w:r w:rsidR="001D49C2">
      <w:instrText xml:space="preserve"> PAGE   \* MERGEFORMAT </w:instrText>
    </w:r>
    <w:r>
      <w:fldChar w:fldCharType="separate"/>
    </w:r>
    <w:r w:rsidR="003137D9">
      <w:rPr>
        <w:noProof/>
      </w:rPr>
      <w:t>3</w:t>
    </w:r>
    <w:r>
      <w:rPr>
        <w:noProof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37" w:rsidRDefault="00E51C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18F6" w:rsidRDefault="00F918F6" w:rsidP="002D569B">
      <w:r>
        <w:separator/>
      </w:r>
    </w:p>
  </w:footnote>
  <w:footnote w:type="continuationSeparator" w:id="1">
    <w:p w:rsidR="00F918F6" w:rsidRDefault="00F918F6" w:rsidP="002D569B">
      <w:r>
        <w:continuationSeparator/>
      </w:r>
    </w:p>
  </w:footnote>
  <w:footnote w:type="continuationNotice" w:id="2">
    <w:p w:rsidR="00F918F6" w:rsidRDefault="00F918F6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37" w:rsidRDefault="00E51C3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49C2" w:rsidRPr="004F477C" w:rsidRDefault="004F477C" w:rsidP="004F477C">
    <w:pPr>
      <w:pStyle w:val="Header"/>
      <w:rPr>
        <w:bCs/>
        <w:sz w:val="20"/>
        <w:szCs w:val="22"/>
      </w:rPr>
    </w:pPr>
    <w:r w:rsidRPr="004F477C">
      <w:rPr>
        <w:bCs/>
        <w:sz w:val="20"/>
        <w:szCs w:val="22"/>
      </w:rPr>
      <w:t xml:space="preserve">Nordmann P, Shields RK, </w:t>
    </w:r>
    <w:proofErr w:type="spellStart"/>
    <w:r>
      <w:rPr>
        <w:bCs/>
        <w:sz w:val="20"/>
        <w:szCs w:val="22"/>
      </w:rPr>
      <w:t>Doi</w:t>
    </w:r>
    <w:proofErr w:type="spellEnd"/>
    <w:r>
      <w:rPr>
        <w:bCs/>
        <w:sz w:val="20"/>
        <w:szCs w:val="22"/>
      </w:rPr>
      <w:t xml:space="preserve"> Y, </w:t>
    </w:r>
    <w:proofErr w:type="spellStart"/>
    <w:r>
      <w:rPr>
        <w:bCs/>
        <w:sz w:val="20"/>
        <w:szCs w:val="22"/>
      </w:rPr>
      <w:t>Takemura</w:t>
    </w:r>
    <w:proofErr w:type="spellEnd"/>
    <w:r>
      <w:rPr>
        <w:bCs/>
        <w:sz w:val="20"/>
        <w:szCs w:val="22"/>
      </w:rPr>
      <w:t xml:space="preserve"> M, Echols R, </w:t>
    </w:r>
    <w:proofErr w:type="spellStart"/>
    <w:r>
      <w:rPr>
        <w:bCs/>
        <w:sz w:val="20"/>
        <w:szCs w:val="22"/>
      </w:rPr>
      <w:t>Matsunaga</w:t>
    </w:r>
    <w:proofErr w:type="spellEnd"/>
    <w:r>
      <w:rPr>
        <w:bCs/>
        <w:sz w:val="20"/>
        <w:szCs w:val="22"/>
      </w:rPr>
      <w:t xml:space="preserve"> Y, </w:t>
    </w:r>
    <w:proofErr w:type="spellStart"/>
    <w:r>
      <w:rPr>
        <w:bCs/>
        <w:sz w:val="20"/>
        <w:szCs w:val="22"/>
      </w:rPr>
      <w:t>Yamano</w:t>
    </w:r>
    <w:proofErr w:type="spellEnd"/>
    <w:r>
      <w:rPr>
        <w:bCs/>
        <w:sz w:val="20"/>
        <w:szCs w:val="22"/>
      </w:rPr>
      <w:t xml:space="preserve"> Y. </w:t>
    </w:r>
    <w:r w:rsidRPr="004F477C">
      <w:rPr>
        <w:bCs/>
        <w:sz w:val="20"/>
        <w:szCs w:val="22"/>
      </w:rPr>
      <w:t xml:space="preserve">Mechanisms of Reduced Susceptibility to </w:t>
    </w:r>
    <w:proofErr w:type="spellStart"/>
    <w:r w:rsidRPr="004F477C">
      <w:rPr>
        <w:bCs/>
        <w:sz w:val="20"/>
        <w:szCs w:val="22"/>
      </w:rPr>
      <w:t>Cefiderocol</w:t>
    </w:r>
    <w:proofErr w:type="spellEnd"/>
    <w:r w:rsidRPr="004F477C">
      <w:rPr>
        <w:bCs/>
        <w:sz w:val="20"/>
        <w:szCs w:val="22"/>
      </w:rPr>
      <w:t xml:space="preserve"> Among Isolates from the CREDIBLE-CR and APEKS-NP Clinical Trials</w:t>
    </w:r>
    <w:r>
      <w:rPr>
        <w:bCs/>
        <w:sz w:val="20"/>
        <w:szCs w:val="22"/>
      </w:rPr>
      <w:t>.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37" w:rsidRDefault="00E51C3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A3691A"/>
    <w:multiLevelType w:val="hybridMultilevel"/>
    <w:tmpl w:val="94BA1164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1">
    <w:nsid w:val="0A05212F"/>
    <w:multiLevelType w:val="hybridMultilevel"/>
    <w:tmpl w:val="62302A44"/>
    <w:lvl w:ilvl="0" w:tplc="E534A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44A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765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7A9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0C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040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F2E5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3CAC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008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D121CD6"/>
    <w:multiLevelType w:val="hybridMultilevel"/>
    <w:tmpl w:val="06C65550"/>
    <w:lvl w:ilvl="0" w:tplc="6E680B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36EF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09829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481F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74B9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FC38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5A14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4A8A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E2F7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468190D"/>
    <w:multiLevelType w:val="hybridMultilevel"/>
    <w:tmpl w:val="688E9410"/>
    <w:lvl w:ilvl="0" w:tplc="CC7083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BA6C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227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5C8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24F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664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DE46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F6ED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E8E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5CF6A9B"/>
    <w:multiLevelType w:val="hybridMultilevel"/>
    <w:tmpl w:val="696237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324CA0"/>
    <w:multiLevelType w:val="hybridMultilevel"/>
    <w:tmpl w:val="BBA68A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AE5D48"/>
    <w:multiLevelType w:val="hybridMultilevel"/>
    <w:tmpl w:val="A0BCE9A8"/>
    <w:lvl w:ilvl="0" w:tplc="8B62B5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90C0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545B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261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B41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EB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464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BEFF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3A8B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D226A0"/>
    <w:multiLevelType w:val="hybridMultilevel"/>
    <w:tmpl w:val="EA4AC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CA20C2"/>
    <w:multiLevelType w:val="hybridMultilevel"/>
    <w:tmpl w:val="BBC88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9C3075"/>
    <w:multiLevelType w:val="hybridMultilevel"/>
    <w:tmpl w:val="423ED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1111DA"/>
    <w:multiLevelType w:val="hybridMultilevel"/>
    <w:tmpl w:val="0B1ED5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B0CFA"/>
    <w:multiLevelType w:val="hybridMultilevel"/>
    <w:tmpl w:val="E3BC6A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654725"/>
    <w:multiLevelType w:val="hybridMultilevel"/>
    <w:tmpl w:val="8EA24E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A83C53"/>
    <w:multiLevelType w:val="hybridMultilevel"/>
    <w:tmpl w:val="DE363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300CB4"/>
    <w:multiLevelType w:val="hybridMultilevel"/>
    <w:tmpl w:val="EE8ACFF8"/>
    <w:lvl w:ilvl="0" w:tplc="13A864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E8F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3A08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D402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F4B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5A5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6A8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4AD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C49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30170F3E"/>
    <w:multiLevelType w:val="hybridMultilevel"/>
    <w:tmpl w:val="E6BA3480"/>
    <w:lvl w:ilvl="0" w:tplc="93B2C0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CC9D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E265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568A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4A2C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7E31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3C4D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AF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325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2C27B94"/>
    <w:multiLevelType w:val="hybridMultilevel"/>
    <w:tmpl w:val="83420404"/>
    <w:lvl w:ilvl="0" w:tplc="8D9898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FE26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347C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6C3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06A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FAE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6E9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BC0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20C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0D048E"/>
    <w:multiLevelType w:val="hybridMultilevel"/>
    <w:tmpl w:val="ED72B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195CD9"/>
    <w:multiLevelType w:val="hybridMultilevel"/>
    <w:tmpl w:val="6DA6E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1B08E6"/>
    <w:multiLevelType w:val="hybridMultilevel"/>
    <w:tmpl w:val="23C0CFA4"/>
    <w:lvl w:ilvl="0" w:tplc="599647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2C1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05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D694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2EE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52D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2E5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32C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64B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3E4A653A"/>
    <w:multiLevelType w:val="hybridMultilevel"/>
    <w:tmpl w:val="5F8857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EE04F98"/>
    <w:multiLevelType w:val="hybridMultilevel"/>
    <w:tmpl w:val="8B9C661A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22">
    <w:nsid w:val="433A57B4"/>
    <w:multiLevelType w:val="hybridMultilevel"/>
    <w:tmpl w:val="C8E6D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07747B"/>
    <w:multiLevelType w:val="hybridMultilevel"/>
    <w:tmpl w:val="E8084196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24">
    <w:nsid w:val="463514BC"/>
    <w:multiLevelType w:val="hybridMultilevel"/>
    <w:tmpl w:val="366AF520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5">
    <w:nsid w:val="47055183"/>
    <w:multiLevelType w:val="hybridMultilevel"/>
    <w:tmpl w:val="C98EC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0B2354"/>
    <w:multiLevelType w:val="hybridMultilevel"/>
    <w:tmpl w:val="1DACC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3B5D4F"/>
    <w:multiLevelType w:val="hybridMultilevel"/>
    <w:tmpl w:val="E71806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93D7B8F"/>
    <w:multiLevelType w:val="hybridMultilevel"/>
    <w:tmpl w:val="3DA2FD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981E92"/>
    <w:multiLevelType w:val="hybridMultilevel"/>
    <w:tmpl w:val="12D4D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C1202A7"/>
    <w:multiLevelType w:val="hybridMultilevel"/>
    <w:tmpl w:val="FF54ED04"/>
    <w:lvl w:ilvl="0" w:tplc="3022E6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A46A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7E5B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A2D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B0B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620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F82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E49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B6F5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4F7178BB"/>
    <w:multiLevelType w:val="hybridMultilevel"/>
    <w:tmpl w:val="DE7A9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0F1692E"/>
    <w:multiLevelType w:val="hybridMultilevel"/>
    <w:tmpl w:val="AC302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46B4ECD"/>
    <w:multiLevelType w:val="hybridMultilevel"/>
    <w:tmpl w:val="B39C0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5AA2B6B"/>
    <w:multiLevelType w:val="hybridMultilevel"/>
    <w:tmpl w:val="ECBC9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7F80F9E"/>
    <w:multiLevelType w:val="hybridMultilevel"/>
    <w:tmpl w:val="5B02B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D97355D"/>
    <w:multiLevelType w:val="hybridMultilevel"/>
    <w:tmpl w:val="C652E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B37FAD"/>
    <w:multiLevelType w:val="hybridMultilevel"/>
    <w:tmpl w:val="C18A4C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59832AA"/>
    <w:multiLevelType w:val="hybridMultilevel"/>
    <w:tmpl w:val="B6E4C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74B66BC"/>
    <w:multiLevelType w:val="hybridMultilevel"/>
    <w:tmpl w:val="3DA2FD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EA17784"/>
    <w:multiLevelType w:val="hybridMultilevel"/>
    <w:tmpl w:val="A6D60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0B10FCA"/>
    <w:multiLevelType w:val="hybridMultilevel"/>
    <w:tmpl w:val="DC2ACB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321104D"/>
    <w:multiLevelType w:val="hybridMultilevel"/>
    <w:tmpl w:val="01E02FC8"/>
    <w:lvl w:ilvl="0" w:tplc="08090001">
      <w:start w:val="1"/>
      <w:numFmt w:val="bullet"/>
      <w:lvlText w:val=""/>
      <w:lvlJc w:val="left"/>
      <w:pPr>
        <w:ind w:left="172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83" w:hanging="360"/>
      </w:pPr>
      <w:rPr>
        <w:rFonts w:ascii="Wingdings" w:hAnsi="Wingdings" w:hint="default"/>
      </w:rPr>
    </w:lvl>
  </w:abstractNum>
  <w:abstractNum w:abstractNumId="43">
    <w:nsid w:val="742053B4"/>
    <w:multiLevelType w:val="hybridMultilevel"/>
    <w:tmpl w:val="DB8E4F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6F03409"/>
    <w:multiLevelType w:val="hybridMultilevel"/>
    <w:tmpl w:val="EE64F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8063FD4"/>
    <w:multiLevelType w:val="hybridMultilevel"/>
    <w:tmpl w:val="E36C4BF0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46">
    <w:nsid w:val="7A99205C"/>
    <w:multiLevelType w:val="hybridMultilevel"/>
    <w:tmpl w:val="4356BF9A"/>
    <w:lvl w:ilvl="0" w:tplc="F90E3B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4A3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C3D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0265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162D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24F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266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B6B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CC2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>
    <w:nsid w:val="7BD73528"/>
    <w:multiLevelType w:val="hybridMultilevel"/>
    <w:tmpl w:val="15888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D713E2B"/>
    <w:multiLevelType w:val="hybridMultilevel"/>
    <w:tmpl w:val="651C6432"/>
    <w:lvl w:ilvl="0" w:tplc="08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49">
    <w:nsid w:val="7F7510C3"/>
    <w:multiLevelType w:val="hybridMultilevel"/>
    <w:tmpl w:val="D1B49004"/>
    <w:lvl w:ilvl="0" w:tplc="DE96AB36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44"/>
  </w:num>
  <w:num w:numId="3">
    <w:abstractNumId w:val="31"/>
  </w:num>
  <w:num w:numId="4">
    <w:abstractNumId w:val="32"/>
  </w:num>
  <w:num w:numId="5">
    <w:abstractNumId w:val="35"/>
  </w:num>
  <w:num w:numId="6">
    <w:abstractNumId w:val="26"/>
  </w:num>
  <w:num w:numId="7">
    <w:abstractNumId w:val="17"/>
  </w:num>
  <w:num w:numId="8">
    <w:abstractNumId w:val="29"/>
  </w:num>
  <w:num w:numId="9">
    <w:abstractNumId w:val="8"/>
  </w:num>
  <w:num w:numId="10">
    <w:abstractNumId w:val="42"/>
  </w:num>
  <w:num w:numId="11">
    <w:abstractNumId w:val="22"/>
  </w:num>
  <w:num w:numId="12">
    <w:abstractNumId w:val="48"/>
  </w:num>
  <w:num w:numId="13">
    <w:abstractNumId w:val="34"/>
  </w:num>
  <w:num w:numId="14">
    <w:abstractNumId w:val="37"/>
  </w:num>
  <w:num w:numId="15">
    <w:abstractNumId w:val="13"/>
  </w:num>
  <w:num w:numId="16">
    <w:abstractNumId w:val="49"/>
  </w:num>
  <w:num w:numId="17">
    <w:abstractNumId w:val="25"/>
  </w:num>
  <w:num w:numId="18">
    <w:abstractNumId w:val="47"/>
  </w:num>
  <w:num w:numId="19">
    <w:abstractNumId w:val="15"/>
  </w:num>
  <w:num w:numId="20">
    <w:abstractNumId w:val="11"/>
  </w:num>
  <w:num w:numId="21">
    <w:abstractNumId w:val="43"/>
  </w:num>
  <w:num w:numId="22">
    <w:abstractNumId w:val="18"/>
  </w:num>
  <w:num w:numId="23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8"/>
  </w:num>
  <w:num w:numId="25">
    <w:abstractNumId w:val="24"/>
  </w:num>
  <w:num w:numId="26">
    <w:abstractNumId w:val="39"/>
  </w:num>
  <w:num w:numId="27">
    <w:abstractNumId w:val="33"/>
  </w:num>
  <w:num w:numId="28">
    <w:abstractNumId w:val="5"/>
  </w:num>
  <w:num w:numId="29">
    <w:abstractNumId w:val="36"/>
  </w:num>
  <w:num w:numId="30">
    <w:abstractNumId w:val="10"/>
  </w:num>
  <w:num w:numId="31">
    <w:abstractNumId w:val="41"/>
  </w:num>
  <w:num w:numId="32">
    <w:abstractNumId w:val="2"/>
  </w:num>
  <w:num w:numId="33">
    <w:abstractNumId w:val="30"/>
  </w:num>
  <w:num w:numId="34">
    <w:abstractNumId w:val="16"/>
  </w:num>
  <w:num w:numId="35">
    <w:abstractNumId w:val="1"/>
  </w:num>
  <w:num w:numId="36">
    <w:abstractNumId w:val="46"/>
  </w:num>
  <w:num w:numId="37">
    <w:abstractNumId w:val="6"/>
  </w:num>
  <w:num w:numId="38">
    <w:abstractNumId w:val="19"/>
  </w:num>
  <w:num w:numId="39">
    <w:abstractNumId w:val="14"/>
  </w:num>
  <w:num w:numId="40">
    <w:abstractNumId w:val="3"/>
  </w:num>
  <w:num w:numId="41">
    <w:abstractNumId w:val="7"/>
  </w:num>
  <w:num w:numId="42">
    <w:abstractNumId w:val="4"/>
  </w:num>
  <w:num w:numId="43">
    <w:abstractNumId w:val="12"/>
  </w:num>
  <w:num w:numId="44">
    <w:abstractNumId w:val="20"/>
  </w:num>
  <w:num w:numId="45">
    <w:abstractNumId w:val="9"/>
  </w:num>
  <w:num w:numId="46">
    <w:abstractNumId w:val="27"/>
  </w:num>
  <w:num w:numId="47">
    <w:abstractNumId w:val="0"/>
  </w:num>
  <w:num w:numId="48">
    <w:abstractNumId w:val="23"/>
  </w:num>
  <w:num w:numId="49">
    <w:abstractNumId w:val="21"/>
  </w:num>
  <w:num w:numId="50">
    <w:abstractNumId w:val="4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0"/>
    <w:footnote w:id="1"/>
    <w:footnote w:id="2"/>
  </w:footnotePr>
  <w:endnotePr>
    <w:endnote w:id="0"/>
    <w:endnote w:id="1"/>
    <w:endnote w:id="2"/>
  </w:endnotePr>
  <w:compat>
    <w:useFELayout/>
  </w:compat>
  <w:rsids>
    <w:rsidRoot w:val="00F053E0"/>
    <w:rsid w:val="0000027F"/>
    <w:rsid w:val="00000D0C"/>
    <w:rsid w:val="00004DF5"/>
    <w:rsid w:val="00005D59"/>
    <w:rsid w:val="00007101"/>
    <w:rsid w:val="0000730D"/>
    <w:rsid w:val="0001040C"/>
    <w:rsid w:val="000120FB"/>
    <w:rsid w:val="00013313"/>
    <w:rsid w:val="00013822"/>
    <w:rsid w:val="00014703"/>
    <w:rsid w:val="00014897"/>
    <w:rsid w:val="00016F57"/>
    <w:rsid w:val="00017040"/>
    <w:rsid w:val="0001789E"/>
    <w:rsid w:val="00017904"/>
    <w:rsid w:val="00017C97"/>
    <w:rsid w:val="00020555"/>
    <w:rsid w:val="00021341"/>
    <w:rsid w:val="00022408"/>
    <w:rsid w:val="000248F6"/>
    <w:rsid w:val="00024E13"/>
    <w:rsid w:val="00024EE0"/>
    <w:rsid w:val="00025235"/>
    <w:rsid w:val="00025239"/>
    <w:rsid w:val="00026CC8"/>
    <w:rsid w:val="00027643"/>
    <w:rsid w:val="0003086E"/>
    <w:rsid w:val="00031216"/>
    <w:rsid w:val="00031442"/>
    <w:rsid w:val="00036687"/>
    <w:rsid w:val="000372F6"/>
    <w:rsid w:val="00037EF4"/>
    <w:rsid w:val="00040E6E"/>
    <w:rsid w:val="000425A0"/>
    <w:rsid w:val="00042A27"/>
    <w:rsid w:val="00043295"/>
    <w:rsid w:val="00043A00"/>
    <w:rsid w:val="00043A08"/>
    <w:rsid w:val="0004653F"/>
    <w:rsid w:val="000478A5"/>
    <w:rsid w:val="00050D12"/>
    <w:rsid w:val="00051401"/>
    <w:rsid w:val="000540E6"/>
    <w:rsid w:val="00055169"/>
    <w:rsid w:val="00055A73"/>
    <w:rsid w:val="0005628B"/>
    <w:rsid w:val="00057E5C"/>
    <w:rsid w:val="00057FDF"/>
    <w:rsid w:val="000602E1"/>
    <w:rsid w:val="0006036A"/>
    <w:rsid w:val="00062F81"/>
    <w:rsid w:val="000645FF"/>
    <w:rsid w:val="0006472C"/>
    <w:rsid w:val="0006635C"/>
    <w:rsid w:val="0006694B"/>
    <w:rsid w:val="000700AB"/>
    <w:rsid w:val="00073A60"/>
    <w:rsid w:val="00073F6C"/>
    <w:rsid w:val="00076197"/>
    <w:rsid w:val="00077CB1"/>
    <w:rsid w:val="00080D3B"/>
    <w:rsid w:val="00081E64"/>
    <w:rsid w:val="000820B0"/>
    <w:rsid w:val="0008232F"/>
    <w:rsid w:val="000824F8"/>
    <w:rsid w:val="000825C1"/>
    <w:rsid w:val="000830F4"/>
    <w:rsid w:val="00083E7B"/>
    <w:rsid w:val="00085471"/>
    <w:rsid w:val="00086E44"/>
    <w:rsid w:val="0009054D"/>
    <w:rsid w:val="00091F56"/>
    <w:rsid w:val="0009276A"/>
    <w:rsid w:val="0009289F"/>
    <w:rsid w:val="000949D0"/>
    <w:rsid w:val="00095ECD"/>
    <w:rsid w:val="000962E9"/>
    <w:rsid w:val="00097F96"/>
    <w:rsid w:val="000A1B7C"/>
    <w:rsid w:val="000A1F8E"/>
    <w:rsid w:val="000A4126"/>
    <w:rsid w:val="000B1931"/>
    <w:rsid w:val="000B4364"/>
    <w:rsid w:val="000B520E"/>
    <w:rsid w:val="000C1D69"/>
    <w:rsid w:val="000C2238"/>
    <w:rsid w:val="000C2CBA"/>
    <w:rsid w:val="000C2FE8"/>
    <w:rsid w:val="000C4704"/>
    <w:rsid w:val="000C475D"/>
    <w:rsid w:val="000C48C2"/>
    <w:rsid w:val="000C49E9"/>
    <w:rsid w:val="000C5485"/>
    <w:rsid w:val="000C58B7"/>
    <w:rsid w:val="000C5FB4"/>
    <w:rsid w:val="000C6FA5"/>
    <w:rsid w:val="000C7C73"/>
    <w:rsid w:val="000D22BF"/>
    <w:rsid w:val="000D3553"/>
    <w:rsid w:val="000D47E1"/>
    <w:rsid w:val="000D59B0"/>
    <w:rsid w:val="000E2147"/>
    <w:rsid w:val="000E230A"/>
    <w:rsid w:val="000E4CF0"/>
    <w:rsid w:val="000E599D"/>
    <w:rsid w:val="000E60E4"/>
    <w:rsid w:val="000E72EB"/>
    <w:rsid w:val="000E7EBA"/>
    <w:rsid w:val="000F3DE2"/>
    <w:rsid w:val="000F4717"/>
    <w:rsid w:val="000F5268"/>
    <w:rsid w:val="000F5CFB"/>
    <w:rsid w:val="000F5EAE"/>
    <w:rsid w:val="000F66BB"/>
    <w:rsid w:val="000F69ED"/>
    <w:rsid w:val="0010007D"/>
    <w:rsid w:val="0010085E"/>
    <w:rsid w:val="00100C67"/>
    <w:rsid w:val="001013E5"/>
    <w:rsid w:val="00101620"/>
    <w:rsid w:val="001016D4"/>
    <w:rsid w:val="001025B8"/>
    <w:rsid w:val="001028A5"/>
    <w:rsid w:val="00102994"/>
    <w:rsid w:val="001032F6"/>
    <w:rsid w:val="00103A8D"/>
    <w:rsid w:val="0010612D"/>
    <w:rsid w:val="001103A7"/>
    <w:rsid w:val="00110AE5"/>
    <w:rsid w:val="00110D9F"/>
    <w:rsid w:val="00114DA9"/>
    <w:rsid w:val="00114E11"/>
    <w:rsid w:val="001161FD"/>
    <w:rsid w:val="00117CF9"/>
    <w:rsid w:val="0012005B"/>
    <w:rsid w:val="0012066D"/>
    <w:rsid w:val="0012119B"/>
    <w:rsid w:val="0012192E"/>
    <w:rsid w:val="00121962"/>
    <w:rsid w:val="001234AF"/>
    <w:rsid w:val="00123EA9"/>
    <w:rsid w:val="0012410C"/>
    <w:rsid w:val="001308A9"/>
    <w:rsid w:val="00131045"/>
    <w:rsid w:val="0013277E"/>
    <w:rsid w:val="00134187"/>
    <w:rsid w:val="00135EE4"/>
    <w:rsid w:val="00142B39"/>
    <w:rsid w:val="00144EB3"/>
    <w:rsid w:val="001467FD"/>
    <w:rsid w:val="00147195"/>
    <w:rsid w:val="00147EFB"/>
    <w:rsid w:val="00150381"/>
    <w:rsid w:val="00150472"/>
    <w:rsid w:val="001511FA"/>
    <w:rsid w:val="00152B21"/>
    <w:rsid w:val="001531D4"/>
    <w:rsid w:val="001540D9"/>
    <w:rsid w:val="001553B3"/>
    <w:rsid w:val="001561D4"/>
    <w:rsid w:val="001602DE"/>
    <w:rsid w:val="00160779"/>
    <w:rsid w:val="00160D92"/>
    <w:rsid w:val="001619E0"/>
    <w:rsid w:val="00162946"/>
    <w:rsid w:val="001637D1"/>
    <w:rsid w:val="00166DC7"/>
    <w:rsid w:val="00166FDE"/>
    <w:rsid w:val="00167567"/>
    <w:rsid w:val="0017172B"/>
    <w:rsid w:val="00173089"/>
    <w:rsid w:val="00173EFB"/>
    <w:rsid w:val="00175DB9"/>
    <w:rsid w:val="00177969"/>
    <w:rsid w:val="00182F5C"/>
    <w:rsid w:val="0018320F"/>
    <w:rsid w:val="00185E46"/>
    <w:rsid w:val="00192590"/>
    <w:rsid w:val="00192B44"/>
    <w:rsid w:val="0019580E"/>
    <w:rsid w:val="0019614E"/>
    <w:rsid w:val="0019682C"/>
    <w:rsid w:val="00196EE0"/>
    <w:rsid w:val="00197C68"/>
    <w:rsid w:val="001A041A"/>
    <w:rsid w:val="001A20CB"/>
    <w:rsid w:val="001A2620"/>
    <w:rsid w:val="001A3727"/>
    <w:rsid w:val="001A37A4"/>
    <w:rsid w:val="001A3A43"/>
    <w:rsid w:val="001A3AA5"/>
    <w:rsid w:val="001A4DC5"/>
    <w:rsid w:val="001A4FD4"/>
    <w:rsid w:val="001A7717"/>
    <w:rsid w:val="001B0B6C"/>
    <w:rsid w:val="001B21A4"/>
    <w:rsid w:val="001B35EB"/>
    <w:rsid w:val="001B3D02"/>
    <w:rsid w:val="001B422F"/>
    <w:rsid w:val="001B68B4"/>
    <w:rsid w:val="001B69E2"/>
    <w:rsid w:val="001B7197"/>
    <w:rsid w:val="001B7DCE"/>
    <w:rsid w:val="001C2777"/>
    <w:rsid w:val="001C2E81"/>
    <w:rsid w:val="001C3D77"/>
    <w:rsid w:val="001C621D"/>
    <w:rsid w:val="001D0351"/>
    <w:rsid w:val="001D10E7"/>
    <w:rsid w:val="001D40C6"/>
    <w:rsid w:val="001D49C2"/>
    <w:rsid w:val="001D62FD"/>
    <w:rsid w:val="001D6395"/>
    <w:rsid w:val="001D7276"/>
    <w:rsid w:val="001D7346"/>
    <w:rsid w:val="001D7AB0"/>
    <w:rsid w:val="001E0A40"/>
    <w:rsid w:val="001E0FDF"/>
    <w:rsid w:val="001E1094"/>
    <w:rsid w:val="001E419D"/>
    <w:rsid w:val="001E637B"/>
    <w:rsid w:val="001E7823"/>
    <w:rsid w:val="001E7878"/>
    <w:rsid w:val="001F6C87"/>
    <w:rsid w:val="001F7A39"/>
    <w:rsid w:val="001F7E61"/>
    <w:rsid w:val="00200138"/>
    <w:rsid w:val="00200A8F"/>
    <w:rsid w:val="002022B2"/>
    <w:rsid w:val="002022CE"/>
    <w:rsid w:val="00204A98"/>
    <w:rsid w:val="0020508A"/>
    <w:rsid w:val="00205EC7"/>
    <w:rsid w:val="002078FF"/>
    <w:rsid w:val="00207B4E"/>
    <w:rsid w:val="00210B0B"/>
    <w:rsid w:val="00211748"/>
    <w:rsid w:val="00213CE7"/>
    <w:rsid w:val="0021442F"/>
    <w:rsid w:val="002153AA"/>
    <w:rsid w:val="0021573C"/>
    <w:rsid w:val="002158F6"/>
    <w:rsid w:val="002158F7"/>
    <w:rsid w:val="0021663D"/>
    <w:rsid w:val="00216848"/>
    <w:rsid w:val="00217BB6"/>
    <w:rsid w:val="00220DCD"/>
    <w:rsid w:val="002235F4"/>
    <w:rsid w:val="0022370F"/>
    <w:rsid w:val="00223714"/>
    <w:rsid w:val="00223A48"/>
    <w:rsid w:val="00223A82"/>
    <w:rsid w:val="00223CEB"/>
    <w:rsid w:val="0022507E"/>
    <w:rsid w:val="00227039"/>
    <w:rsid w:val="00230DF8"/>
    <w:rsid w:val="002316B8"/>
    <w:rsid w:val="002341DD"/>
    <w:rsid w:val="002342E8"/>
    <w:rsid w:val="00235181"/>
    <w:rsid w:val="00235929"/>
    <w:rsid w:val="00236593"/>
    <w:rsid w:val="0023670E"/>
    <w:rsid w:val="00236962"/>
    <w:rsid w:val="00236F4B"/>
    <w:rsid w:val="00237129"/>
    <w:rsid w:val="00237345"/>
    <w:rsid w:val="00240698"/>
    <w:rsid w:val="002412A8"/>
    <w:rsid w:val="00242660"/>
    <w:rsid w:val="00242BDA"/>
    <w:rsid w:val="0024380D"/>
    <w:rsid w:val="00244C55"/>
    <w:rsid w:val="00245258"/>
    <w:rsid w:val="002453CB"/>
    <w:rsid w:val="002457C5"/>
    <w:rsid w:val="00245C83"/>
    <w:rsid w:val="00245D0A"/>
    <w:rsid w:val="002465A8"/>
    <w:rsid w:val="00246D18"/>
    <w:rsid w:val="002474C3"/>
    <w:rsid w:val="00247D61"/>
    <w:rsid w:val="00251D79"/>
    <w:rsid w:val="00252218"/>
    <w:rsid w:val="00252A80"/>
    <w:rsid w:val="002530A0"/>
    <w:rsid w:val="00253FC7"/>
    <w:rsid w:val="0025487D"/>
    <w:rsid w:val="00256053"/>
    <w:rsid w:val="00261F6A"/>
    <w:rsid w:val="00262339"/>
    <w:rsid w:val="00264683"/>
    <w:rsid w:val="00264BE2"/>
    <w:rsid w:val="002651CA"/>
    <w:rsid w:val="00265228"/>
    <w:rsid w:val="002658D3"/>
    <w:rsid w:val="00266E17"/>
    <w:rsid w:val="00267CEA"/>
    <w:rsid w:val="00267DF1"/>
    <w:rsid w:val="00270E29"/>
    <w:rsid w:val="0027199B"/>
    <w:rsid w:val="00272892"/>
    <w:rsid w:val="00272C07"/>
    <w:rsid w:val="00273818"/>
    <w:rsid w:val="002746DF"/>
    <w:rsid w:val="00275416"/>
    <w:rsid w:val="0027743C"/>
    <w:rsid w:val="00277C2B"/>
    <w:rsid w:val="00277E27"/>
    <w:rsid w:val="002803E9"/>
    <w:rsid w:val="002820CE"/>
    <w:rsid w:val="00282CF1"/>
    <w:rsid w:val="0028517A"/>
    <w:rsid w:val="002851A4"/>
    <w:rsid w:val="00285C24"/>
    <w:rsid w:val="00287799"/>
    <w:rsid w:val="00287A69"/>
    <w:rsid w:val="0029035B"/>
    <w:rsid w:val="00291498"/>
    <w:rsid w:val="0029220A"/>
    <w:rsid w:val="00293EEF"/>
    <w:rsid w:val="002942CE"/>
    <w:rsid w:val="00294EF0"/>
    <w:rsid w:val="002953C3"/>
    <w:rsid w:val="00295C01"/>
    <w:rsid w:val="0029605E"/>
    <w:rsid w:val="002971FF"/>
    <w:rsid w:val="002A0902"/>
    <w:rsid w:val="002A0FFB"/>
    <w:rsid w:val="002A173D"/>
    <w:rsid w:val="002A17A0"/>
    <w:rsid w:val="002A40E5"/>
    <w:rsid w:val="002A431C"/>
    <w:rsid w:val="002A55D5"/>
    <w:rsid w:val="002B2998"/>
    <w:rsid w:val="002B2E20"/>
    <w:rsid w:val="002B3FD8"/>
    <w:rsid w:val="002B4835"/>
    <w:rsid w:val="002B6A34"/>
    <w:rsid w:val="002C09B2"/>
    <w:rsid w:val="002C0C2C"/>
    <w:rsid w:val="002C23D7"/>
    <w:rsid w:val="002C397E"/>
    <w:rsid w:val="002C792B"/>
    <w:rsid w:val="002D0F47"/>
    <w:rsid w:val="002D10F9"/>
    <w:rsid w:val="002D32CB"/>
    <w:rsid w:val="002D569B"/>
    <w:rsid w:val="002D6458"/>
    <w:rsid w:val="002D7B38"/>
    <w:rsid w:val="002E0F35"/>
    <w:rsid w:val="002E1B29"/>
    <w:rsid w:val="002E3840"/>
    <w:rsid w:val="002E6377"/>
    <w:rsid w:val="002E7A79"/>
    <w:rsid w:val="002F06E9"/>
    <w:rsid w:val="002F131F"/>
    <w:rsid w:val="002F3039"/>
    <w:rsid w:val="002F51AC"/>
    <w:rsid w:val="002F51F1"/>
    <w:rsid w:val="002F5712"/>
    <w:rsid w:val="002F6002"/>
    <w:rsid w:val="00300060"/>
    <w:rsid w:val="003001F2"/>
    <w:rsid w:val="003006C6"/>
    <w:rsid w:val="003013B9"/>
    <w:rsid w:val="00307C10"/>
    <w:rsid w:val="00312C49"/>
    <w:rsid w:val="003137D9"/>
    <w:rsid w:val="00315246"/>
    <w:rsid w:val="00315AF8"/>
    <w:rsid w:val="003200AA"/>
    <w:rsid w:val="00322969"/>
    <w:rsid w:val="00323311"/>
    <w:rsid w:val="00323644"/>
    <w:rsid w:val="00323A79"/>
    <w:rsid w:val="00323DC3"/>
    <w:rsid w:val="00325713"/>
    <w:rsid w:val="00326B5B"/>
    <w:rsid w:val="00326BD0"/>
    <w:rsid w:val="003271D7"/>
    <w:rsid w:val="00327532"/>
    <w:rsid w:val="00330215"/>
    <w:rsid w:val="00331B8F"/>
    <w:rsid w:val="00332640"/>
    <w:rsid w:val="0033295D"/>
    <w:rsid w:val="00333121"/>
    <w:rsid w:val="00334755"/>
    <w:rsid w:val="003350C6"/>
    <w:rsid w:val="003371B8"/>
    <w:rsid w:val="003409F4"/>
    <w:rsid w:val="00340E42"/>
    <w:rsid w:val="00341082"/>
    <w:rsid w:val="003425CA"/>
    <w:rsid w:val="0034261D"/>
    <w:rsid w:val="00342F1A"/>
    <w:rsid w:val="00343C30"/>
    <w:rsid w:val="00345288"/>
    <w:rsid w:val="003505AE"/>
    <w:rsid w:val="00351164"/>
    <w:rsid w:val="0035315C"/>
    <w:rsid w:val="00353248"/>
    <w:rsid w:val="00355A83"/>
    <w:rsid w:val="00356E9A"/>
    <w:rsid w:val="00357027"/>
    <w:rsid w:val="00357711"/>
    <w:rsid w:val="00360D58"/>
    <w:rsid w:val="0036310C"/>
    <w:rsid w:val="003648A9"/>
    <w:rsid w:val="00366B5B"/>
    <w:rsid w:val="00367822"/>
    <w:rsid w:val="00371F3E"/>
    <w:rsid w:val="00373E23"/>
    <w:rsid w:val="00374909"/>
    <w:rsid w:val="00374B4C"/>
    <w:rsid w:val="00374D87"/>
    <w:rsid w:val="003752D8"/>
    <w:rsid w:val="00376862"/>
    <w:rsid w:val="00380D72"/>
    <w:rsid w:val="00381A72"/>
    <w:rsid w:val="00382815"/>
    <w:rsid w:val="00382DC7"/>
    <w:rsid w:val="00384AD4"/>
    <w:rsid w:val="00384B2C"/>
    <w:rsid w:val="00384DAD"/>
    <w:rsid w:val="00385621"/>
    <w:rsid w:val="003863F6"/>
    <w:rsid w:val="00387105"/>
    <w:rsid w:val="003872A0"/>
    <w:rsid w:val="0039093E"/>
    <w:rsid w:val="00393775"/>
    <w:rsid w:val="0039414B"/>
    <w:rsid w:val="00396A66"/>
    <w:rsid w:val="00396B51"/>
    <w:rsid w:val="00396E23"/>
    <w:rsid w:val="003A3BAE"/>
    <w:rsid w:val="003A5118"/>
    <w:rsid w:val="003A60B7"/>
    <w:rsid w:val="003A6241"/>
    <w:rsid w:val="003A66A4"/>
    <w:rsid w:val="003A680A"/>
    <w:rsid w:val="003A6A40"/>
    <w:rsid w:val="003B0AF0"/>
    <w:rsid w:val="003B1C02"/>
    <w:rsid w:val="003B46FE"/>
    <w:rsid w:val="003B5B77"/>
    <w:rsid w:val="003B6D50"/>
    <w:rsid w:val="003B7492"/>
    <w:rsid w:val="003B7B80"/>
    <w:rsid w:val="003C25A9"/>
    <w:rsid w:val="003C2C0B"/>
    <w:rsid w:val="003C3421"/>
    <w:rsid w:val="003C34DA"/>
    <w:rsid w:val="003C4DD7"/>
    <w:rsid w:val="003C547A"/>
    <w:rsid w:val="003C6020"/>
    <w:rsid w:val="003C7DDC"/>
    <w:rsid w:val="003D1B10"/>
    <w:rsid w:val="003D2EAA"/>
    <w:rsid w:val="003D484B"/>
    <w:rsid w:val="003D4E72"/>
    <w:rsid w:val="003E31A4"/>
    <w:rsid w:val="003E47DF"/>
    <w:rsid w:val="003E4F4C"/>
    <w:rsid w:val="003E53AC"/>
    <w:rsid w:val="003E694F"/>
    <w:rsid w:val="003E6975"/>
    <w:rsid w:val="003E6B50"/>
    <w:rsid w:val="003E6D60"/>
    <w:rsid w:val="003F209F"/>
    <w:rsid w:val="003F326D"/>
    <w:rsid w:val="003F464C"/>
    <w:rsid w:val="003F55DC"/>
    <w:rsid w:val="003F5952"/>
    <w:rsid w:val="003F79AD"/>
    <w:rsid w:val="003F79ED"/>
    <w:rsid w:val="003F7B71"/>
    <w:rsid w:val="003F7D75"/>
    <w:rsid w:val="004011E5"/>
    <w:rsid w:val="0040189A"/>
    <w:rsid w:val="004018D4"/>
    <w:rsid w:val="00402118"/>
    <w:rsid w:val="00402282"/>
    <w:rsid w:val="00402D2B"/>
    <w:rsid w:val="00405C4F"/>
    <w:rsid w:val="00405DF4"/>
    <w:rsid w:val="0040758C"/>
    <w:rsid w:val="004101C6"/>
    <w:rsid w:val="00410A10"/>
    <w:rsid w:val="0041148D"/>
    <w:rsid w:val="00411824"/>
    <w:rsid w:val="00411A69"/>
    <w:rsid w:val="00411AA7"/>
    <w:rsid w:val="00411E55"/>
    <w:rsid w:val="00412163"/>
    <w:rsid w:val="00412B24"/>
    <w:rsid w:val="004133A9"/>
    <w:rsid w:val="004148CC"/>
    <w:rsid w:val="00414E58"/>
    <w:rsid w:val="00415219"/>
    <w:rsid w:val="004161DA"/>
    <w:rsid w:val="004177F4"/>
    <w:rsid w:val="00420374"/>
    <w:rsid w:val="00420ACC"/>
    <w:rsid w:val="00422B41"/>
    <w:rsid w:val="004261E0"/>
    <w:rsid w:val="004300CB"/>
    <w:rsid w:val="004303C1"/>
    <w:rsid w:val="00431740"/>
    <w:rsid w:val="004335F3"/>
    <w:rsid w:val="00433ED1"/>
    <w:rsid w:val="004364AD"/>
    <w:rsid w:val="00436820"/>
    <w:rsid w:val="0043685B"/>
    <w:rsid w:val="0043774E"/>
    <w:rsid w:val="00437BC5"/>
    <w:rsid w:val="00437D29"/>
    <w:rsid w:val="00442264"/>
    <w:rsid w:val="00442E6E"/>
    <w:rsid w:val="00443328"/>
    <w:rsid w:val="00447137"/>
    <w:rsid w:val="004471D8"/>
    <w:rsid w:val="00450E4B"/>
    <w:rsid w:val="0045205C"/>
    <w:rsid w:val="0045252D"/>
    <w:rsid w:val="004530CD"/>
    <w:rsid w:val="0045332B"/>
    <w:rsid w:val="00454CCF"/>
    <w:rsid w:val="00455361"/>
    <w:rsid w:val="00455A09"/>
    <w:rsid w:val="00457216"/>
    <w:rsid w:val="004608D6"/>
    <w:rsid w:val="00461663"/>
    <w:rsid w:val="00462341"/>
    <w:rsid w:val="0046296B"/>
    <w:rsid w:val="0046387E"/>
    <w:rsid w:val="00464193"/>
    <w:rsid w:val="00464746"/>
    <w:rsid w:val="004658AE"/>
    <w:rsid w:val="0046731A"/>
    <w:rsid w:val="00471C20"/>
    <w:rsid w:val="004738FD"/>
    <w:rsid w:val="00473F88"/>
    <w:rsid w:val="004765EE"/>
    <w:rsid w:val="004775FD"/>
    <w:rsid w:val="0048037B"/>
    <w:rsid w:val="00480D6F"/>
    <w:rsid w:val="0048295B"/>
    <w:rsid w:val="0048515B"/>
    <w:rsid w:val="00485394"/>
    <w:rsid w:val="00485616"/>
    <w:rsid w:val="0048629D"/>
    <w:rsid w:val="00486465"/>
    <w:rsid w:val="00486DFC"/>
    <w:rsid w:val="004920A9"/>
    <w:rsid w:val="0049228F"/>
    <w:rsid w:val="00496F9A"/>
    <w:rsid w:val="004A2F0A"/>
    <w:rsid w:val="004A35CF"/>
    <w:rsid w:val="004A3695"/>
    <w:rsid w:val="004A3A23"/>
    <w:rsid w:val="004A3D9F"/>
    <w:rsid w:val="004A508A"/>
    <w:rsid w:val="004A56D4"/>
    <w:rsid w:val="004A56F6"/>
    <w:rsid w:val="004A57D7"/>
    <w:rsid w:val="004A5989"/>
    <w:rsid w:val="004A5EF2"/>
    <w:rsid w:val="004A6338"/>
    <w:rsid w:val="004B096D"/>
    <w:rsid w:val="004B1638"/>
    <w:rsid w:val="004B2FC0"/>
    <w:rsid w:val="004B5C1A"/>
    <w:rsid w:val="004B6977"/>
    <w:rsid w:val="004B6C6E"/>
    <w:rsid w:val="004B7D2F"/>
    <w:rsid w:val="004C007E"/>
    <w:rsid w:val="004C1B92"/>
    <w:rsid w:val="004C4A2F"/>
    <w:rsid w:val="004C56A4"/>
    <w:rsid w:val="004C628A"/>
    <w:rsid w:val="004C6683"/>
    <w:rsid w:val="004C73DE"/>
    <w:rsid w:val="004D05C0"/>
    <w:rsid w:val="004D0715"/>
    <w:rsid w:val="004D20AA"/>
    <w:rsid w:val="004D3CAA"/>
    <w:rsid w:val="004D4741"/>
    <w:rsid w:val="004D5077"/>
    <w:rsid w:val="004D57F7"/>
    <w:rsid w:val="004E11C1"/>
    <w:rsid w:val="004E18B0"/>
    <w:rsid w:val="004E236E"/>
    <w:rsid w:val="004E2770"/>
    <w:rsid w:val="004E330B"/>
    <w:rsid w:val="004E3692"/>
    <w:rsid w:val="004E3704"/>
    <w:rsid w:val="004E3D99"/>
    <w:rsid w:val="004E50E3"/>
    <w:rsid w:val="004E5F60"/>
    <w:rsid w:val="004E6545"/>
    <w:rsid w:val="004E684C"/>
    <w:rsid w:val="004F477C"/>
    <w:rsid w:val="004F4925"/>
    <w:rsid w:val="004F6C84"/>
    <w:rsid w:val="004F6DC4"/>
    <w:rsid w:val="00502D94"/>
    <w:rsid w:val="005035C1"/>
    <w:rsid w:val="0050550C"/>
    <w:rsid w:val="00507F5B"/>
    <w:rsid w:val="0051053D"/>
    <w:rsid w:val="005118E4"/>
    <w:rsid w:val="00513518"/>
    <w:rsid w:val="005146C6"/>
    <w:rsid w:val="00514D9D"/>
    <w:rsid w:val="00516426"/>
    <w:rsid w:val="00521FA8"/>
    <w:rsid w:val="0052269D"/>
    <w:rsid w:val="00522FD7"/>
    <w:rsid w:val="0052317C"/>
    <w:rsid w:val="00524049"/>
    <w:rsid w:val="005244A2"/>
    <w:rsid w:val="00525912"/>
    <w:rsid w:val="00527014"/>
    <w:rsid w:val="00527FEE"/>
    <w:rsid w:val="0053103C"/>
    <w:rsid w:val="00531495"/>
    <w:rsid w:val="00532D69"/>
    <w:rsid w:val="00533258"/>
    <w:rsid w:val="00537381"/>
    <w:rsid w:val="0053781A"/>
    <w:rsid w:val="00537C17"/>
    <w:rsid w:val="00540000"/>
    <w:rsid w:val="00542947"/>
    <w:rsid w:val="00542A85"/>
    <w:rsid w:val="00543A2F"/>
    <w:rsid w:val="005445F3"/>
    <w:rsid w:val="005446DA"/>
    <w:rsid w:val="00544FAE"/>
    <w:rsid w:val="0054627B"/>
    <w:rsid w:val="005476C0"/>
    <w:rsid w:val="0054775E"/>
    <w:rsid w:val="00547ACD"/>
    <w:rsid w:val="00547F6B"/>
    <w:rsid w:val="00550949"/>
    <w:rsid w:val="005516A8"/>
    <w:rsid w:val="00552195"/>
    <w:rsid w:val="00552F92"/>
    <w:rsid w:val="0055319D"/>
    <w:rsid w:val="00553D0B"/>
    <w:rsid w:val="00554BA3"/>
    <w:rsid w:val="00554FFA"/>
    <w:rsid w:val="00556682"/>
    <w:rsid w:val="005623BF"/>
    <w:rsid w:val="005623E4"/>
    <w:rsid w:val="005626BE"/>
    <w:rsid w:val="00563101"/>
    <w:rsid w:val="00563C06"/>
    <w:rsid w:val="005640F4"/>
    <w:rsid w:val="0056732D"/>
    <w:rsid w:val="00570292"/>
    <w:rsid w:val="005702F7"/>
    <w:rsid w:val="00571A74"/>
    <w:rsid w:val="00571B38"/>
    <w:rsid w:val="0057217C"/>
    <w:rsid w:val="0057243B"/>
    <w:rsid w:val="005725C9"/>
    <w:rsid w:val="00572DEB"/>
    <w:rsid w:val="00574432"/>
    <w:rsid w:val="0057467C"/>
    <w:rsid w:val="0057600B"/>
    <w:rsid w:val="00577366"/>
    <w:rsid w:val="005800EB"/>
    <w:rsid w:val="005806B8"/>
    <w:rsid w:val="005807D3"/>
    <w:rsid w:val="00581389"/>
    <w:rsid w:val="00581D23"/>
    <w:rsid w:val="00581F15"/>
    <w:rsid w:val="00583B79"/>
    <w:rsid w:val="00590109"/>
    <w:rsid w:val="0059071F"/>
    <w:rsid w:val="00591FAE"/>
    <w:rsid w:val="00594E1C"/>
    <w:rsid w:val="005963F5"/>
    <w:rsid w:val="00596B07"/>
    <w:rsid w:val="0059773B"/>
    <w:rsid w:val="005A076B"/>
    <w:rsid w:val="005A0C94"/>
    <w:rsid w:val="005A2091"/>
    <w:rsid w:val="005A20DD"/>
    <w:rsid w:val="005A259C"/>
    <w:rsid w:val="005A358D"/>
    <w:rsid w:val="005A73B6"/>
    <w:rsid w:val="005B0369"/>
    <w:rsid w:val="005B1183"/>
    <w:rsid w:val="005B23E2"/>
    <w:rsid w:val="005B6169"/>
    <w:rsid w:val="005B61D2"/>
    <w:rsid w:val="005C32E4"/>
    <w:rsid w:val="005C3733"/>
    <w:rsid w:val="005C387D"/>
    <w:rsid w:val="005C38A7"/>
    <w:rsid w:val="005C3EBC"/>
    <w:rsid w:val="005C467B"/>
    <w:rsid w:val="005C4FD0"/>
    <w:rsid w:val="005C7431"/>
    <w:rsid w:val="005C77B2"/>
    <w:rsid w:val="005D0661"/>
    <w:rsid w:val="005D12A5"/>
    <w:rsid w:val="005D1F22"/>
    <w:rsid w:val="005D3D95"/>
    <w:rsid w:val="005D4B18"/>
    <w:rsid w:val="005D6120"/>
    <w:rsid w:val="005D7505"/>
    <w:rsid w:val="005E18A7"/>
    <w:rsid w:val="005E1DF3"/>
    <w:rsid w:val="005E2BF1"/>
    <w:rsid w:val="005E2E07"/>
    <w:rsid w:val="005E466B"/>
    <w:rsid w:val="005E7B79"/>
    <w:rsid w:val="005E7E17"/>
    <w:rsid w:val="005F13E7"/>
    <w:rsid w:val="005F28B4"/>
    <w:rsid w:val="005F4320"/>
    <w:rsid w:val="005F54A9"/>
    <w:rsid w:val="005F79B6"/>
    <w:rsid w:val="005F7C9D"/>
    <w:rsid w:val="005F7DAC"/>
    <w:rsid w:val="006004E1"/>
    <w:rsid w:val="00600B72"/>
    <w:rsid w:val="00602D95"/>
    <w:rsid w:val="00602E2A"/>
    <w:rsid w:val="00603218"/>
    <w:rsid w:val="0060659E"/>
    <w:rsid w:val="00606A7A"/>
    <w:rsid w:val="00607D0B"/>
    <w:rsid w:val="00607DC1"/>
    <w:rsid w:val="00611D6D"/>
    <w:rsid w:val="0061227C"/>
    <w:rsid w:val="00612426"/>
    <w:rsid w:val="00612A6E"/>
    <w:rsid w:val="00613C37"/>
    <w:rsid w:val="00614E63"/>
    <w:rsid w:val="0061507D"/>
    <w:rsid w:val="00616BAA"/>
    <w:rsid w:val="00620AF1"/>
    <w:rsid w:val="00623261"/>
    <w:rsid w:val="0062405D"/>
    <w:rsid w:val="00625A01"/>
    <w:rsid w:val="006334CE"/>
    <w:rsid w:val="00634096"/>
    <w:rsid w:val="00634A54"/>
    <w:rsid w:val="00634B8F"/>
    <w:rsid w:val="00635767"/>
    <w:rsid w:val="00636089"/>
    <w:rsid w:val="00636179"/>
    <w:rsid w:val="0063686E"/>
    <w:rsid w:val="00636D05"/>
    <w:rsid w:val="0064070E"/>
    <w:rsid w:val="006413A1"/>
    <w:rsid w:val="00642384"/>
    <w:rsid w:val="00642CF6"/>
    <w:rsid w:val="006434C2"/>
    <w:rsid w:val="00646197"/>
    <w:rsid w:val="00646930"/>
    <w:rsid w:val="00647914"/>
    <w:rsid w:val="0065178F"/>
    <w:rsid w:val="00651B87"/>
    <w:rsid w:val="00653913"/>
    <w:rsid w:val="0065454A"/>
    <w:rsid w:val="0065566D"/>
    <w:rsid w:val="00662144"/>
    <w:rsid w:val="00663190"/>
    <w:rsid w:val="006650DD"/>
    <w:rsid w:val="006670E8"/>
    <w:rsid w:val="00667B52"/>
    <w:rsid w:val="00670728"/>
    <w:rsid w:val="006710D9"/>
    <w:rsid w:val="00671BF8"/>
    <w:rsid w:val="00671CBE"/>
    <w:rsid w:val="0067337C"/>
    <w:rsid w:val="00673573"/>
    <w:rsid w:val="00673690"/>
    <w:rsid w:val="0067424C"/>
    <w:rsid w:val="00674B9D"/>
    <w:rsid w:val="0067502B"/>
    <w:rsid w:val="00676600"/>
    <w:rsid w:val="00681EB6"/>
    <w:rsid w:val="006827A9"/>
    <w:rsid w:val="00682AD8"/>
    <w:rsid w:val="00684291"/>
    <w:rsid w:val="00684769"/>
    <w:rsid w:val="0068531F"/>
    <w:rsid w:val="00685426"/>
    <w:rsid w:val="006855A5"/>
    <w:rsid w:val="00686533"/>
    <w:rsid w:val="00686B21"/>
    <w:rsid w:val="006879CF"/>
    <w:rsid w:val="00687E0C"/>
    <w:rsid w:val="00690134"/>
    <w:rsid w:val="0069080A"/>
    <w:rsid w:val="00694E29"/>
    <w:rsid w:val="006967A0"/>
    <w:rsid w:val="006A0B1E"/>
    <w:rsid w:val="006A1DE0"/>
    <w:rsid w:val="006A220C"/>
    <w:rsid w:val="006A282C"/>
    <w:rsid w:val="006A38A2"/>
    <w:rsid w:val="006A510B"/>
    <w:rsid w:val="006B2326"/>
    <w:rsid w:val="006B2BC3"/>
    <w:rsid w:val="006B2F04"/>
    <w:rsid w:val="006B3693"/>
    <w:rsid w:val="006B45F2"/>
    <w:rsid w:val="006B461C"/>
    <w:rsid w:val="006B58E7"/>
    <w:rsid w:val="006B6318"/>
    <w:rsid w:val="006C0AE6"/>
    <w:rsid w:val="006C1CC1"/>
    <w:rsid w:val="006C1D77"/>
    <w:rsid w:val="006C1D82"/>
    <w:rsid w:val="006C647D"/>
    <w:rsid w:val="006C697D"/>
    <w:rsid w:val="006C716D"/>
    <w:rsid w:val="006C7787"/>
    <w:rsid w:val="006D0E61"/>
    <w:rsid w:val="006D2020"/>
    <w:rsid w:val="006D256C"/>
    <w:rsid w:val="006D3823"/>
    <w:rsid w:val="006D392E"/>
    <w:rsid w:val="006D3F8C"/>
    <w:rsid w:val="006D6024"/>
    <w:rsid w:val="006D71C8"/>
    <w:rsid w:val="006D7DD4"/>
    <w:rsid w:val="006D7FC2"/>
    <w:rsid w:val="006E22FC"/>
    <w:rsid w:val="006E3286"/>
    <w:rsid w:val="006E36C7"/>
    <w:rsid w:val="006E3BA4"/>
    <w:rsid w:val="006E3C41"/>
    <w:rsid w:val="006E3F52"/>
    <w:rsid w:val="006E5DE2"/>
    <w:rsid w:val="006E6909"/>
    <w:rsid w:val="006F1BF0"/>
    <w:rsid w:val="006F2236"/>
    <w:rsid w:val="006F2B9C"/>
    <w:rsid w:val="006F32DB"/>
    <w:rsid w:val="006F3BD8"/>
    <w:rsid w:val="006F48FA"/>
    <w:rsid w:val="006F5E69"/>
    <w:rsid w:val="006F6A7F"/>
    <w:rsid w:val="00700F6C"/>
    <w:rsid w:val="007031A8"/>
    <w:rsid w:val="0070544C"/>
    <w:rsid w:val="00705823"/>
    <w:rsid w:val="00705927"/>
    <w:rsid w:val="00705AA2"/>
    <w:rsid w:val="007073CE"/>
    <w:rsid w:val="007139FB"/>
    <w:rsid w:val="00714035"/>
    <w:rsid w:val="007142AB"/>
    <w:rsid w:val="00714B8C"/>
    <w:rsid w:val="007154EB"/>
    <w:rsid w:val="00715906"/>
    <w:rsid w:val="00717E7F"/>
    <w:rsid w:val="00721ADE"/>
    <w:rsid w:val="00722066"/>
    <w:rsid w:val="00722D5C"/>
    <w:rsid w:val="00724F01"/>
    <w:rsid w:val="00727770"/>
    <w:rsid w:val="00727CD6"/>
    <w:rsid w:val="00730252"/>
    <w:rsid w:val="007310A6"/>
    <w:rsid w:val="007319AF"/>
    <w:rsid w:val="00731C31"/>
    <w:rsid w:val="00731F24"/>
    <w:rsid w:val="007342B0"/>
    <w:rsid w:val="00735D2C"/>
    <w:rsid w:val="00735E35"/>
    <w:rsid w:val="00736ED2"/>
    <w:rsid w:val="00737B02"/>
    <w:rsid w:val="0074077A"/>
    <w:rsid w:val="007436A9"/>
    <w:rsid w:val="007449F0"/>
    <w:rsid w:val="0074689A"/>
    <w:rsid w:val="00746A32"/>
    <w:rsid w:val="007477AD"/>
    <w:rsid w:val="00747B4C"/>
    <w:rsid w:val="00750320"/>
    <w:rsid w:val="00751E7A"/>
    <w:rsid w:val="007534EC"/>
    <w:rsid w:val="00753D96"/>
    <w:rsid w:val="00756976"/>
    <w:rsid w:val="00761253"/>
    <w:rsid w:val="00761EDC"/>
    <w:rsid w:val="00761F9B"/>
    <w:rsid w:val="007629A5"/>
    <w:rsid w:val="007643F8"/>
    <w:rsid w:val="00765474"/>
    <w:rsid w:val="007660DB"/>
    <w:rsid w:val="00766744"/>
    <w:rsid w:val="00767150"/>
    <w:rsid w:val="00770493"/>
    <w:rsid w:val="00771785"/>
    <w:rsid w:val="00772666"/>
    <w:rsid w:val="00772BDB"/>
    <w:rsid w:val="007757D9"/>
    <w:rsid w:val="007765D3"/>
    <w:rsid w:val="0077689C"/>
    <w:rsid w:val="0078032B"/>
    <w:rsid w:val="00780EF0"/>
    <w:rsid w:val="00780F80"/>
    <w:rsid w:val="0078135D"/>
    <w:rsid w:val="007819DC"/>
    <w:rsid w:val="00781E5E"/>
    <w:rsid w:val="007837C9"/>
    <w:rsid w:val="00784370"/>
    <w:rsid w:val="00785D29"/>
    <w:rsid w:val="007868DF"/>
    <w:rsid w:val="00786ABC"/>
    <w:rsid w:val="00787420"/>
    <w:rsid w:val="00787D14"/>
    <w:rsid w:val="007907FC"/>
    <w:rsid w:val="007921C5"/>
    <w:rsid w:val="00792703"/>
    <w:rsid w:val="00792BCA"/>
    <w:rsid w:val="00793367"/>
    <w:rsid w:val="00793ADB"/>
    <w:rsid w:val="007944B2"/>
    <w:rsid w:val="00795811"/>
    <w:rsid w:val="00795A4C"/>
    <w:rsid w:val="00795E0A"/>
    <w:rsid w:val="00796FE2"/>
    <w:rsid w:val="00797A1D"/>
    <w:rsid w:val="00797B65"/>
    <w:rsid w:val="007A057E"/>
    <w:rsid w:val="007A2D00"/>
    <w:rsid w:val="007A33D8"/>
    <w:rsid w:val="007A3514"/>
    <w:rsid w:val="007A4126"/>
    <w:rsid w:val="007A6EC8"/>
    <w:rsid w:val="007A74D5"/>
    <w:rsid w:val="007B1728"/>
    <w:rsid w:val="007B3C59"/>
    <w:rsid w:val="007B60A2"/>
    <w:rsid w:val="007B7846"/>
    <w:rsid w:val="007B7F4E"/>
    <w:rsid w:val="007C00DC"/>
    <w:rsid w:val="007C23F1"/>
    <w:rsid w:val="007C40BB"/>
    <w:rsid w:val="007D12BF"/>
    <w:rsid w:val="007D198D"/>
    <w:rsid w:val="007D2599"/>
    <w:rsid w:val="007D33A2"/>
    <w:rsid w:val="007D346D"/>
    <w:rsid w:val="007D3519"/>
    <w:rsid w:val="007D563C"/>
    <w:rsid w:val="007D602D"/>
    <w:rsid w:val="007E0333"/>
    <w:rsid w:val="007E0602"/>
    <w:rsid w:val="007E1B65"/>
    <w:rsid w:val="007E22CE"/>
    <w:rsid w:val="007E4D04"/>
    <w:rsid w:val="007F0E91"/>
    <w:rsid w:val="007F17B9"/>
    <w:rsid w:val="007F2AD3"/>
    <w:rsid w:val="007F387E"/>
    <w:rsid w:val="007F3DFD"/>
    <w:rsid w:val="007F5DC3"/>
    <w:rsid w:val="007F6576"/>
    <w:rsid w:val="007F7EBB"/>
    <w:rsid w:val="00801043"/>
    <w:rsid w:val="00801C1D"/>
    <w:rsid w:val="00802AAE"/>
    <w:rsid w:val="008035EE"/>
    <w:rsid w:val="00803950"/>
    <w:rsid w:val="00804B24"/>
    <w:rsid w:val="008063F4"/>
    <w:rsid w:val="008078E8"/>
    <w:rsid w:val="008111EA"/>
    <w:rsid w:val="0081199C"/>
    <w:rsid w:val="00812CCD"/>
    <w:rsid w:val="0081454D"/>
    <w:rsid w:val="008147BE"/>
    <w:rsid w:val="008155AA"/>
    <w:rsid w:val="0081595E"/>
    <w:rsid w:val="00815E83"/>
    <w:rsid w:val="00816369"/>
    <w:rsid w:val="008169D5"/>
    <w:rsid w:val="00821C40"/>
    <w:rsid w:val="00822A35"/>
    <w:rsid w:val="00823134"/>
    <w:rsid w:val="00824BE4"/>
    <w:rsid w:val="00827324"/>
    <w:rsid w:val="0082782C"/>
    <w:rsid w:val="00830B69"/>
    <w:rsid w:val="00830D44"/>
    <w:rsid w:val="00831086"/>
    <w:rsid w:val="008311D7"/>
    <w:rsid w:val="0083210F"/>
    <w:rsid w:val="00835835"/>
    <w:rsid w:val="0083590A"/>
    <w:rsid w:val="008363E0"/>
    <w:rsid w:val="00836D26"/>
    <w:rsid w:val="00836F4E"/>
    <w:rsid w:val="00837B92"/>
    <w:rsid w:val="00842FB6"/>
    <w:rsid w:val="00842FF2"/>
    <w:rsid w:val="008433E1"/>
    <w:rsid w:val="00843EE5"/>
    <w:rsid w:val="008454BA"/>
    <w:rsid w:val="00845C51"/>
    <w:rsid w:val="00845D29"/>
    <w:rsid w:val="0084623E"/>
    <w:rsid w:val="008477E3"/>
    <w:rsid w:val="008478AC"/>
    <w:rsid w:val="00850B8A"/>
    <w:rsid w:val="00851598"/>
    <w:rsid w:val="00851A8C"/>
    <w:rsid w:val="00852BD9"/>
    <w:rsid w:val="00853183"/>
    <w:rsid w:val="00853B48"/>
    <w:rsid w:val="00854331"/>
    <w:rsid w:val="00854BD2"/>
    <w:rsid w:val="008568E1"/>
    <w:rsid w:val="00863B53"/>
    <w:rsid w:val="00863BFE"/>
    <w:rsid w:val="00865DC5"/>
    <w:rsid w:val="008668AC"/>
    <w:rsid w:val="00866A40"/>
    <w:rsid w:val="008712D3"/>
    <w:rsid w:val="0087298E"/>
    <w:rsid w:val="00872B9C"/>
    <w:rsid w:val="00873010"/>
    <w:rsid w:val="00873425"/>
    <w:rsid w:val="00873B3A"/>
    <w:rsid w:val="00873E4C"/>
    <w:rsid w:val="008748B6"/>
    <w:rsid w:val="008754D8"/>
    <w:rsid w:val="008757A0"/>
    <w:rsid w:val="00877144"/>
    <w:rsid w:val="0088009A"/>
    <w:rsid w:val="00880B2C"/>
    <w:rsid w:val="00881133"/>
    <w:rsid w:val="00882F69"/>
    <w:rsid w:val="00883291"/>
    <w:rsid w:val="008839AB"/>
    <w:rsid w:val="008840C3"/>
    <w:rsid w:val="00884B77"/>
    <w:rsid w:val="0088605F"/>
    <w:rsid w:val="00886A5B"/>
    <w:rsid w:val="00892BDF"/>
    <w:rsid w:val="008942F6"/>
    <w:rsid w:val="0089473B"/>
    <w:rsid w:val="0089496D"/>
    <w:rsid w:val="00895051"/>
    <w:rsid w:val="00895F4D"/>
    <w:rsid w:val="008A1097"/>
    <w:rsid w:val="008A1733"/>
    <w:rsid w:val="008A3510"/>
    <w:rsid w:val="008A39E6"/>
    <w:rsid w:val="008A44D4"/>
    <w:rsid w:val="008A6D55"/>
    <w:rsid w:val="008A77E4"/>
    <w:rsid w:val="008A7AEA"/>
    <w:rsid w:val="008B052C"/>
    <w:rsid w:val="008B0D6A"/>
    <w:rsid w:val="008B113C"/>
    <w:rsid w:val="008B1582"/>
    <w:rsid w:val="008B1AE5"/>
    <w:rsid w:val="008B1EBE"/>
    <w:rsid w:val="008B2B20"/>
    <w:rsid w:val="008B638F"/>
    <w:rsid w:val="008C0EFC"/>
    <w:rsid w:val="008C17F0"/>
    <w:rsid w:val="008C1C37"/>
    <w:rsid w:val="008C22EF"/>
    <w:rsid w:val="008C31F8"/>
    <w:rsid w:val="008C349F"/>
    <w:rsid w:val="008C4247"/>
    <w:rsid w:val="008C5800"/>
    <w:rsid w:val="008C5A14"/>
    <w:rsid w:val="008C67B2"/>
    <w:rsid w:val="008C6E92"/>
    <w:rsid w:val="008D0B2D"/>
    <w:rsid w:val="008D0F62"/>
    <w:rsid w:val="008D1159"/>
    <w:rsid w:val="008D1161"/>
    <w:rsid w:val="008D181A"/>
    <w:rsid w:val="008D1BB5"/>
    <w:rsid w:val="008D2087"/>
    <w:rsid w:val="008D22DA"/>
    <w:rsid w:val="008D2D68"/>
    <w:rsid w:val="008D2FC0"/>
    <w:rsid w:val="008D3298"/>
    <w:rsid w:val="008D3A06"/>
    <w:rsid w:val="008D4200"/>
    <w:rsid w:val="008D44AB"/>
    <w:rsid w:val="008D4880"/>
    <w:rsid w:val="008D4C37"/>
    <w:rsid w:val="008D6E18"/>
    <w:rsid w:val="008D754E"/>
    <w:rsid w:val="008E2640"/>
    <w:rsid w:val="008E3376"/>
    <w:rsid w:val="008E6455"/>
    <w:rsid w:val="008F18BF"/>
    <w:rsid w:val="008F19A5"/>
    <w:rsid w:val="008F1F13"/>
    <w:rsid w:val="008F1FB0"/>
    <w:rsid w:val="008F228F"/>
    <w:rsid w:val="008F5226"/>
    <w:rsid w:val="008F5C2E"/>
    <w:rsid w:val="008F7D9F"/>
    <w:rsid w:val="009000E7"/>
    <w:rsid w:val="009038E9"/>
    <w:rsid w:val="009043D8"/>
    <w:rsid w:val="00904CF9"/>
    <w:rsid w:val="00905D8C"/>
    <w:rsid w:val="00906F3E"/>
    <w:rsid w:val="0090779F"/>
    <w:rsid w:val="0091090A"/>
    <w:rsid w:val="00911179"/>
    <w:rsid w:val="00911241"/>
    <w:rsid w:val="009120D7"/>
    <w:rsid w:val="0091297E"/>
    <w:rsid w:val="0091423D"/>
    <w:rsid w:val="009148AB"/>
    <w:rsid w:val="00914A82"/>
    <w:rsid w:val="009152E0"/>
    <w:rsid w:val="00915983"/>
    <w:rsid w:val="009176FA"/>
    <w:rsid w:val="009207CF"/>
    <w:rsid w:val="00922F91"/>
    <w:rsid w:val="009247B6"/>
    <w:rsid w:val="00925A4D"/>
    <w:rsid w:val="00925CAE"/>
    <w:rsid w:val="00927519"/>
    <w:rsid w:val="00930BAC"/>
    <w:rsid w:val="00930E1A"/>
    <w:rsid w:val="00933239"/>
    <w:rsid w:val="00933D28"/>
    <w:rsid w:val="009409FA"/>
    <w:rsid w:val="00941F77"/>
    <w:rsid w:val="00943227"/>
    <w:rsid w:val="00943FEA"/>
    <w:rsid w:val="00944137"/>
    <w:rsid w:val="00946294"/>
    <w:rsid w:val="00946D33"/>
    <w:rsid w:val="00950D2D"/>
    <w:rsid w:val="00951D36"/>
    <w:rsid w:val="00954384"/>
    <w:rsid w:val="00954652"/>
    <w:rsid w:val="009554AE"/>
    <w:rsid w:val="00956D1B"/>
    <w:rsid w:val="00960D42"/>
    <w:rsid w:val="00961543"/>
    <w:rsid w:val="00961AC4"/>
    <w:rsid w:val="0096454B"/>
    <w:rsid w:val="00964DEB"/>
    <w:rsid w:val="00967404"/>
    <w:rsid w:val="00970FE0"/>
    <w:rsid w:val="009737E4"/>
    <w:rsid w:val="00973959"/>
    <w:rsid w:val="00974AE6"/>
    <w:rsid w:val="00975B80"/>
    <w:rsid w:val="009777D6"/>
    <w:rsid w:val="00977B80"/>
    <w:rsid w:val="00985805"/>
    <w:rsid w:val="009860BA"/>
    <w:rsid w:val="009901B7"/>
    <w:rsid w:val="009942F2"/>
    <w:rsid w:val="00994710"/>
    <w:rsid w:val="009957E4"/>
    <w:rsid w:val="00997533"/>
    <w:rsid w:val="00997687"/>
    <w:rsid w:val="009A1081"/>
    <w:rsid w:val="009A1E91"/>
    <w:rsid w:val="009A1F0D"/>
    <w:rsid w:val="009A2879"/>
    <w:rsid w:val="009A387A"/>
    <w:rsid w:val="009A65A2"/>
    <w:rsid w:val="009A7C4C"/>
    <w:rsid w:val="009B0819"/>
    <w:rsid w:val="009B0F9B"/>
    <w:rsid w:val="009B14BB"/>
    <w:rsid w:val="009B20BC"/>
    <w:rsid w:val="009B2A58"/>
    <w:rsid w:val="009B2C6B"/>
    <w:rsid w:val="009B3209"/>
    <w:rsid w:val="009B38A0"/>
    <w:rsid w:val="009B3A34"/>
    <w:rsid w:val="009B7725"/>
    <w:rsid w:val="009C0521"/>
    <w:rsid w:val="009C0779"/>
    <w:rsid w:val="009C2658"/>
    <w:rsid w:val="009C2903"/>
    <w:rsid w:val="009C2DFD"/>
    <w:rsid w:val="009C3357"/>
    <w:rsid w:val="009C3C29"/>
    <w:rsid w:val="009C3D05"/>
    <w:rsid w:val="009C4B2D"/>
    <w:rsid w:val="009D3DFC"/>
    <w:rsid w:val="009D4DCE"/>
    <w:rsid w:val="009D66BB"/>
    <w:rsid w:val="009D6832"/>
    <w:rsid w:val="009D6BF0"/>
    <w:rsid w:val="009E089C"/>
    <w:rsid w:val="009E64A8"/>
    <w:rsid w:val="009E7CCC"/>
    <w:rsid w:val="009E7D89"/>
    <w:rsid w:val="009F172D"/>
    <w:rsid w:val="009F22F0"/>
    <w:rsid w:val="009F4C1D"/>
    <w:rsid w:val="009F5F97"/>
    <w:rsid w:val="00A000B3"/>
    <w:rsid w:val="00A024C5"/>
    <w:rsid w:val="00A04439"/>
    <w:rsid w:val="00A04A95"/>
    <w:rsid w:val="00A05DA6"/>
    <w:rsid w:val="00A06021"/>
    <w:rsid w:val="00A061F2"/>
    <w:rsid w:val="00A1035A"/>
    <w:rsid w:val="00A10B63"/>
    <w:rsid w:val="00A111D0"/>
    <w:rsid w:val="00A13203"/>
    <w:rsid w:val="00A132CA"/>
    <w:rsid w:val="00A14969"/>
    <w:rsid w:val="00A1506E"/>
    <w:rsid w:val="00A15255"/>
    <w:rsid w:val="00A162EC"/>
    <w:rsid w:val="00A173CA"/>
    <w:rsid w:val="00A17645"/>
    <w:rsid w:val="00A21876"/>
    <w:rsid w:val="00A21BF9"/>
    <w:rsid w:val="00A22B0F"/>
    <w:rsid w:val="00A23064"/>
    <w:rsid w:val="00A23937"/>
    <w:rsid w:val="00A24D55"/>
    <w:rsid w:val="00A24E51"/>
    <w:rsid w:val="00A2670F"/>
    <w:rsid w:val="00A26C3C"/>
    <w:rsid w:val="00A27BC0"/>
    <w:rsid w:val="00A30218"/>
    <w:rsid w:val="00A309F8"/>
    <w:rsid w:val="00A35144"/>
    <w:rsid w:val="00A35494"/>
    <w:rsid w:val="00A376B1"/>
    <w:rsid w:val="00A4202A"/>
    <w:rsid w:val="00A43AEC"/>
    <w:rsid w:val="00A43BF0"/>
    <w:rsid w:val="00A43D1A"/>
    <w:rsid w:val="00A4508B"/>
    <w:rsid w:val="00A45E0D"/>
    <w:rsid w:val="00A461E7"/>
    <w:rsid w:val="00A46218"/>
    <w:rsid w:val="00A469CD"/>
    <w:rsid w:val="00A46ACB"/>
    <w:rsid w:val="00A51848"/>
    <w:rsid w:val="00A54D1B"/>
    <w:rsid w:val="00A5595F"/>
    <w:rsid w:val="00A61012"/>
    <w:rsid w:val="00A61056"/>
    <w:rsid w:val="00A62731"/>
    <w:rsid w:val="00A64F61"/>
    <w:rsid w:val="00A65433"/>
    <w:rsid w:val="00A676E0"/>
    <w:rsid w:val="00A701CF"/>
    <w:rsid w:val="00A7081F"/>
    <w:rsid w:val="00A7233B"/>
    <w:rsid w:val="00A73405"/>
    <w:rsid w:val="00A74040"/>
    <w:rsid w:val="00A7742B"/>
    <w:rsid w:val="00A803E6"/>
    <w:rsid w:val="00A80513"/>
    <w:rsid w:val="00A805D7"/>
    <w:rsid w:val="00A8115B"/>
    <w:rsid w:val="00A82065"/>
    <w:rsid w:val="00A826D1"/>
    <w:rsid w:val="00A8275A"/>
    <w:rsid w:val="00A8289E"/>
    <w:rsid w:val="00A84AD9"/>
    <w:rsid w:val="00A86211"/>
    <w:rsid w:val="00A907A8"/>
    <w:rsid w:val="00A92150"/>
    <w:rsid w:val="00A95296"/>
    <w:rsid w:val="00A957E5"/>
    <w:rsid w:val="00AA1185"/>
    <w:rsid w:val="00AA24A9"/>
    <w:rsid w:val="00AA3DAB"/>
    <w:rsid w:val="00AA7E07"/>
    <w:rsid w:val="00AB0CB6"/>
    <w:rsid w:val="00AB168E"/>
    <w:rsid w:val="00AB1715"/>
    <w:rsid w:val="00AB2BD5"/>
    <w:rsid w:val="00AB5206"/>
    <w:rsid w:val="00AC0B51"/>
    <w:rsid w:val="00AC0F84"/>
    <w:rsid w:val="00AC6EC0"/>
    <w:rsid w:val="00AC79CA"/>
    <w:rsid w:val="00AD09AC"/>
    <w:rsid w:val="00AD1B66"/>
    <w:rsid w:val="00AD1FB3"/>
    <w:rsid w:val="00AD2D2D"/>
    <w:rsid w:val="00AD700C"/>
    <w:rsid w:val="00AD7B05"/>
    <w:rsid w:val="00AE0538"/>
    <w:rsid w:val="00AE256B"/>
    <w:rsid w:val="00AE26FB"/>
    <w:rsid w:val="00AE4C30"/>
    <w:rsid w:val="00AE5074"/>
    <w:rsid w:val="00AE5499"/>
    <w:rsid w:val="00AE6521"/>
    <w:rsid w:val="00AE6C74"/>
    <w:rsid w:val="00AE7474"/>
    <w:rsid w:val="00AF083F"/>
    <w:rsid w:val="00AF3A66"/>
    <w:rsid w:val="00AF3AC9"/>
    <w:rsid w:val="00AF76D8"/>
    <w:rsid w:val="00B01B61"/>
    <w:rsid w:val="00B03CC4"/>
    <w:rsid w:val="00B04D94"/>
    <w:rsid w:val="00B0619B"/>
    <w:rsid w:val="00B137AE"/>
    <w:rsid w:val="00B14C88"/>
    <w:rsid w:val="00B15156"/>
    <w:rsid w:val="00B15224"/>
    <w:rsid w:val="00B162E5"/>
    <w:rsid w:val="00B16315"/>
    <w:rsid w:val="00B163C1"/>
    <w:rsid w:val="00B16D7E"/>
    <w:rsid w:val="00B17105"/>
    <w:rsid w:val="00B17E05"/>
    <w:rsid w:val="00B225ED"/>
    <w:rsid w:val="00B23162"/>
    <w:rsid w:val="00B2559E"/>
    <w:rsid w:val="00B32653"/>
    <w:rsid w:val="00B32A70"/>
    <w:rsid w:val="00B33234"/>
    <w:rsid w:val="00B34ACA"/>
    <w:rsid w:val="00B35124"/>
    <w:rsid w:val="00B36077"/>
    <w:rsid w:val="00B37D37"/>
    <w:rsid w:val="00B37F97"/>
    <w:rsid w:val="00B40C4B"/>
    <w:rsid w:val="00B40EC6"/>
    <w:rsid w:val="00B4225A"/>
    <w:rsid w:val="00B4472A"/>
    <w:rsid w:val="00B46D9C"/>
    <w:rsid w:val="00B50B22"/>
    <w:rsid w:val="00B50C8B"/>
    <w:rsid w:val="00B51583"/>
    <w:rsid w:val="00B517AF"/>
    <w:rsid w:val="00B51EC6"/>
    <w:rsid w:val="00B522A6"/>
    <w:rsid w:val="00B52353"/>
    <w:rsid w:val="00B53E6F"/>
    <w:rsid w:val="00B546D5"/>
    <w:rsid w:val="00B603A1"/>
    <w:rsid w:val="00B60412"/>
    <w:rsid w:val="00B61ECD"/>
    <w:rsid w:val="00B62141"/>
    <w:rsid w:val="00B62784"/>
    <w:rsid w:val="00B649D1"/>
    <w:rsid w:val="00B66FCE"/>
    <w:rsid w:val="00B67080"/>
    <w:rsid w:val="00B71115"/>
    <w:rsid w:val="00B71CE8"/>
    <w:rsid w:val="00B72117"/>
    <w:rsid w:val="00B729BD"/>
    <w:rsid w:val="00B72ADA"/>
    <w:rsid w:val="00B730BF"/>
    <w:rsid w:val="00B76514"/>
    <w:rsid w:val="00B7746C"/>
    <w:rsid w:val="00B774CF"/>
    <w:rsid w:val="00B8163B"/>
    <w:rsid w:val="00B824B0"/>
    <w:rsid w:val="00B86165"/>
    <w:rsid w:val="00B86AB3"/>
    <w:rsid w:val="00B90647"/>
    <w:rsid w:val="00B91079"/>
    <w:rsid w:val="00B91EFB"/>
    <w:rsid w:val="00B92F99"/>
    <w:rsid w:val="00B9496D"/>
    <w:rsid w:val="00B95EB4"/>
    <w:rsid w:val="00B975BE"/>
    <w:rsid w:val="00B97FAF"/>
    <w:rsid w:val="00BA054F"/>
    <w:rsid w:val="00BA1FCC"/>
    <w:rsid w:val="00BA257C"/>
    <w:rsid w:val="00BA3778"/>
    <w:rsid w:val="00BA471D"/>
    <w:rsid w:val="00BA48F8"/>
    <w:rsid w:val="00BA6224"/>
    <w:rsid w:val="00BA73BC"/>
    <w:rsid w:val="00BA746B"/>
    <w:rsid w:val="00BB19C6"/>
    <w:rsid w:val="00BB20BF"/>
    <w:rsid w:val="00BC058A"/>
    <w:rsid w:val="00BC08C1"/>
    <w:rsid w:val="00BC0FB6"/>
    <w:rsid w:val="00BC20DA"/>
    <w:rsid w:val="00BC219C"/>
    <w:rsid w:val="00BC3D6C"/>
    <w:rsid w:val="00BC52C6"/>
    <w:rsid w:val="00BC5CB5"/>
    <w:rsid w:val="00BD0C81"/>
    <w:rsid w:val="00BD30E3"/>
    <w:rsid w:val="00BD3BAE"/>
    <w:rsid w:val="00BD58E4"/>
    <w:rsid w:val="00BD5F28"/>
    <w:rsid w:val="00BD6802"/>
    <w:rsid w:val="00BD70C0"/>
    <w:rsid w:val="00BD78F6"/>
    <w:rsid w:val="00BE073C"/>
    <w:rsid w:val="00BE14C1"/>
    <w:rsid w:val="00BE1A73"/>
    <w:rsid w:val="00BE217C"/>
    <w:rsid w:val="00BE30AD"/>
    <w:rsid w:val="00BE4674"/>
    <w:rsid w:val="00BE5130"/>
    <w:rsid w:val="00BE5F0D"/>
    <w:rsid w:val="00BE7751"/>
    <w:rsid w:val="00BF0B70"/>
    <w:rsid w:val="00BF0E0E"/>
    <w:rsid w:val="00BF0FDA"/>
    <w:rsid w:val="00BF2371"/>
    <w:rsid w:val="00BF29EA"/>
    <w:rsid w:val="00BF2B13"/>
    <w:rsid w:val="00BF35D5"/>
    <w:rsid w:val="00BF38F3"/>
    <w:rsid w:val="00BF5EFB"/>
    <w:rsid w:val="00BF6FF8"/>
    <w:rsid w:val="00C008B0"/>
    <w:rsid w:val="00C021A8"/>
    <w:rsid w:val="00C02C67"/>
    <w:rsid w:val="00C064CD"/>
    <w:rsid w:val="00C07AB5"/>
    <w:rsid w:val="00C10466"/>
    <w:rsid w:val="00C10EE4"/>
    <w:rsid w:val="00C11E76"/>
    <w:rsid w:val="00C12659"/>
    <w:rsid w:val="00C128C3"/>
    <w:rsid w:val="00C13865"/>
    <w:rsid w:val="00C1407A"/>
    <w:rsid w:val="00C1487D"/>
    <w:rsid w:val="00C1735A"/>
    <w:rsid w:val="00C22B20"/>
    <w:rsid w:val="00C22C2D"/>
    <w:rsid w:val="00C25FDA"/>
    <w:rsid w:val="00C263C3"/>
    <w:rsid w:val="00C26B91"/>
    <w:rsid w:val="00C27F5F"/>
    <w:rsid w:val="00C3018E"/>
    <w:rsid w:val="00C305DB"/>
    <w:rsid w:val="00C32193"/>
    <w:rsid w:val="00C332E2"/>
    <w:rsid w:val="00C35892"/>
    <w:rsid w:val="00C372D8"/>
    <w:rsid w:val="00C37B78"/>
    <w:rsid w:val="00C40011"/>
    <w:rsid w:val="00C408F4"/>
    <w:rsid w:val="00C4171D"/>
    <w:rsid w:val="00C41E82"/>
    <w:rsid w:val="00C4250C"/>
    <w:rsid w:val="00C43306"/>
    <w:rsid w:val="00C44DE1"/>
    <w:rsid w:val="00C45F06"/>
    <w:rsid w:val="00C47217"/>
    <w:rsid w:val="00C4723E"/>
    <w:rsid w:val="00C503D1"/>
    <w:rsid w:val="00C519CD"/>
    <w:rsid w:val="00C51E08"/>
    <w:rsid w:val="00C526FC"/>
    <w:rsid w:val="00C53644"/>
    <w:rsid w:val="00C55D79"/>
    <w:rsid w:val="00C56E05"/>
    <w:rsid w:val="00C56F25"/>
    <w:rsid w:val="00C571ED"/>
    <w:rsid w:val="00C57D16"/>
    <w:rsid w:val="00C647A1"/>
    <w:rsid w:val="00C6500F"/>
    <w:rsid w:val="00C650A3"/>
    <w:rsid w:val="00C651FF"/>
    <w:rsid w:val="00C70454"/>
    <w:rsid w:val="00C70540"/>
    <w:rsid w:val="00C7647C"/>
    <w:rsid w:val="00C776E7"/>
    <w:rsid w:val="00C8099A"/>
    <w:rsid w:val="00C80D06"/>
    <w:rsid w:val="00C81D60"/>
    <w:rsid w:val="00C82D91"/>
    <w:rsid w:val="00C849B6"/>
    <w:rsid w:val="00C8527F"/>
    <w:rsid w:val="00C854E9"/>
    <w:rsid w:val="00C85881"/>
    <w:rsid w:val="00C87E43"/>
    <w:rsid w:val="00C904AC"/>
    <w:rsid w:val="00C90CB9"/>
    <w:rsid w:val="00C92109"/>
    <w:rsid w:val="00C923EE"/>
    <w:rsid w:val="00C94C8D"/>
    <w:rsid w:val="00C97260"/>
    <w:rsid w:val="00CA041F"/>
    <w:rsid w:val="00CA2C82"/>
    <w:rsid w:val="00CA2DF5"/>
    <w:rsid w:val="00CA48CE"/>
    <w:rsid w:val="00CA4B3C"/>
    <w:rsid w:val="00CA64A4"/>
    <w:rsid w:val="00CA6DA7"/>
    <w:rsid w:val="00CA74E8"/>
    <w:rsid w:val="00CB1358"/>
    <w:rsid w:val="00CB13C4"/>
    <w:rsid w:val="00CB15F1"/>
    <w:rsid w:val="00CB1872"/>
    <w:rsid w:val="00CB391F"/>
    <w:rsid w:val="00CB425F"/>
    <w:rsid w:val="00CB49CF"/>
    <w:rsid w:val="00CB58FB"/>
    <w:rsid w:val="00CB6AB2"/>
    <w:rsid w:val="00CB7266"/>
    <w:rsid w:val="00CB7AC3"/>
    <w:rsid w:val="00CB7FF4"/>
    <w:rsid w:val="00CC0CD7"/>
    <w:rsid w:val="00CC1560"/>
    <w:rsid w:val="00CC2ABE"/>
    <w:rsid w:val="00CC3974"/>
    <w:rsid w:val="00CC448A"/>
    <w:rsid w:val="00CC5880"/>
    <w:rsid w:val="00CC7504"/>
    <w:rsid w:val="00CD0480"/>
    <w:rsid w:val="00CD2980"/>
    <w:rsid w:val="00CD5893"/>
    <w:rsid w:val="00CD5E85"/>
    <w:rsid w:val="00CD64D0"/>
    <w:rsid w:val="00CE1050"/>
    <w:rsid w:val="00CE177A"/>
    <w:rsid w:val="00CE1A86"/>
    <w:rsid w:val="00CE3C30"/>
    <w:rsid w:val="00CE4FB2"/>
    <w:rsid w:val="00CE7139"/>
    <w:rsid w:val="00CE7FB9"/>
    <w:rsid w:val="00CF0F1B"/>
    <w:rsid w:val="00CF17C1"/>
    <w:rsid w:val="00CF1969"/>
    <w:rsid w:val="00CF46B8"/>
    <w:rsid w:val="00CF46DF"/>
    <w:rsid w:val="00CF4A3D"/>
    <w:rsid w:val="00CF4B64"/>
    <w:rsid w:val="00CF775C"/>
    <w:rsid w:val="00CF7CFB"/>
    <w:rsid w:val="00D006CD"/>
    <w:rsid w:val="00D00BDC"/>
    <w:rsid w:val="00D02CA9"/>
    <w:rsid w:val="00D03020"/>
    <w:rsid w:val="00D0441C"/>
    <w:rsid w:val="00D046C0"/>
    <w:rsid w:val="00D04CBD"/>
    <w:rsid w:val="00D053D6"/>
    <w:rsid w:val="00D0554E"/>
    <w:rsid w:val="00D102DF"/>
    <w:rsid w:val="00D1058A"/>
    <w:rsid w:val="00D1285F"/>
    <w:rsid w:val="00D13698"/>
    <w:rsid w:val="00D13E3A"/>
    <w:rsid w:val="00D141CE"/>
    <w:rsid w:val="00D14A62"/>
    <w:rsid w:val="00D15EB6"/>
    <w:rsid w:val="00D1648D"/>
    <w:rsid w:val="00D16560"/>
    <w:rsid w:val="00D17E3F"/>
    <w:rsid w:val="00D20154"/>
    <w:rsid w:val="00D20728"/>
    <w:rsid w:val="00D20DDB"/>
    <w:rsid w:val="00D216DB"/>
    <w:rsid w:val="00D21D19"/>
    <w:rsid w:val="00D233AC"/>
    <w:rsid w:val="00D236C6"/>
    <w:rsid w:val="00D247B3"/>
    <w:rsid w:val="00D2480C"/>
    <w:rsid w:val="00D24F52"/>
    <w:rsid w:val="00D31006"/>
    <w:rsid w:val="00D31791"/>
    <w:rsid w:val="00D32BF6"/>
    <w:rsid w:val="00D33BCC"/>
    <w:rsid w:val="00D33BE7"/>
    <w:rsid w:val="00D341B0"/>
    <w:rsid w:val="00D34F42"/>
    <w:rsid w:val="00D35E9B"/>
    <w:rsid w:val="00D36F25"/>
    <w:rsid w:val="00D41937"/>
    <w:rsid w:val="00D43E0C"/>
    <w:rsid w:val="00D442F9"/>
    <w:rsid w:val="00D4683A"/>
    <w:rsid w:val="00D47342"/>
    <w:rsid w:val="00D47624"/>
    <w:rsid w:val="00D47ACB"/>
    <w:rsid w:val="00D500CA"/>
    <w:rsid w:val="00D50655"/>
    <w:rsid w:val="00D52053"/>
    <w:rsid w:val="00D53ED7"/>
    <w:rsid w:val="00D564BE"/>
    <w:rsid w:val="00D56BF7"/>
    <w:rsid w:val="00D57132"/>
    <w:rsid w:val="00D57495"/>
    <w:rsid w:val="00D57D8E"/>
    <w:rsid w:val="00D60119"/>
    <w:rsid w:val="00D610E1"/>
    <w:rsid w:val="00D61197"/>
    <w:rsid w:val="00D61930"/>
    <w:rsid w:val="00D62162"/>
    <w:rsid w:val="00D63405"/>
    <w:rsid w:val="00D6384A"/>
    <w:rsid w:val="00D64535"/>
    <w:rsid w:val="00D648AB"/>
    <w:rsid w:val="00D64F36"/>
    <w:rsid w:val="00D65589"/>
    <w:rsid w:val="00D6595C"/>
    <w:rsid w:val="00D66033"/>
    <w:rsid w:val="00D66354"/>
    <w:rsid w:val="00D70B6F"/>
    <w:rsid w:val="00D71FF7"/>
    <w:rsid w:val="00D728F9"/>
    <w:rsid w:val="00D73D5E"/>
    <w:rsid w:val="00D743F9"/>
    <w:rsid w:val="00D744E3"/>
    <w:rsid w:val="00D75B93"/>
    <w:rsid w:val="00D77424"/>
    <w:rsid w:val="00D81C7A"/>
    <w:rsid w:val="00D81FBB"/>
    <w:rsid w:val="00D82D00"/>
    <w:rsid w:val="00D8413B"/>
    <w:rsid w:val="00D84BC4"/>
    <w:rsid w:val="00D90003"/>
    <w:rsid w:val="00D93BE5"/>
    <w:rsid w:val="00D95ABB"/>
    <w:rsid w:val="00D9666F"/>
    <w:rsid w:val="00DA0BA0"/>
    <w:rsid w:val="00DA1621"/>
    <w:rsid w:val="00DA1B2C"/>
    <w:rsid w:val="00DA1F1C"/>
    <w:rsid w:val="00DA2EC3"/>
    <w:rsid w:val="00DA4308"/>
    <w:rsid w:val="00DA49CE"/>
    <w:rsid w:val="00DA4B78"/>
    <w:rsid w:val="00DA6360"/>
    <w:rsid w:val="00DA734C"/>
    <w:rsid w:val="00DA76ED"/>
    <w:rsid w:val="00DB0DD0"/>
    <w:rsid w:val="00DB40D5"/>
    <w:rsid w:val="00DB4CAD"/>
    <w:rsid w:val="00DB58FA"/>
    <w:rsid w:val="00DB61FE"/>
    <w:rsid w:val="00DB6C5F"/>
    <w:rsid w:val="00DB7914"/>
    <w:rsid w:val="00DC007A"/>
    <w:rsid w:val="00DC0A72"/>
    <w:rsid w:val="00DC0AD6"/>
    <w:rsid w:val="00DC0DD4"/>
    <w:rsid w:val="00DC0F2C"/>
    <w:rsid w:val="00DC1847"/>
    <w:rsid w:val="00DC381E"/>
    <w:rsid w:val="00DC3ACA"/>
    <w:rsid w:val="00DC3D2F"/>
    <w:rsid w:val="00DC3EAD"/>
    <w:rsid w:val="00DC48F9"/>
    <w:rsid w:val="00DC7346"/>
    <w:rsid w:val="00DD0A28"/>
    <w:rsid w:val="00DD29B6"/>
    <w:rsid w:val="00DD44CF"/>
    <w:rsid w:val="00DD591C"/>
    <w:rsid w:val="00DD5ADD"/>
    <w:rsid w:val="00DD619A"/>
    <w:rsid w:val="00DD63A5"/>
    <w:rsid w:val="00DE03FB"/>
    <w:rsid w:val="00DE1E9B"/>
    <w:rsid w:val="00DE48DE"/>
    <w:rsid w:val="00DE5AB7"/>
    <w:rsid w:val="00DE6866"/>
    <w:rsid w:val="00DE7AB5"/>
    <w:rsid w:val="00DF029A"/>
    <w:rsid w:val="00DF0653"/>
    <w:rsid w:val="00DF171E"/>
    <w:rsid w:val="00DF43C6"/>
    <w:rsid w:val="00DF4533"/>
    <w:rsid w:val="00DF45B8"/>
    <w:rsid w:val="00DF5101"/>
    <w:rsid w:val="00DF5F1E"/>
    <w:rsid w:val="00DF627C"/>
    <w:rsid w:val="00DF7859"/>
    <w:rsid w:val="00E00961"/>
    <w:rsid w:val="00E01CD6"/>
    <w:rsid w:val="00E01E7C"/>
    <w:rsid w:val="00E03A39"/>
    <w:rsid w:val="00E04014"/>
    <w:rsid w:val="00E040A6"/>
    <w:rsid w:val="00E049B6"/>
    <w:rsid w:val="00E06108"/>
    <w:rsid w:val="00E06360"/>
    <w:rsid w:val="00E10715"/>
    <w:rsid w:val="00E11307"/>
    <w:rsid w:val="00E113D5"/>
    <w:rsid w:val="00E11AEA"/>
    <w:rsid w:val="00E13F42"/>
    <w:rsid w:val="00E15197"/>
    <w:rsid w:val="00E20195"/>
    <w:rsid w:val="00E20C12"/>
    <w:rsid w:val="00E22914"/>
    <w:rsid w:val="00E25487"/>
    <w:rsid w:val="00E255C5"/>
    <w:rsid w:val="00E31693"/>
    <w:rsid w:val="00E32841"/>
    <w:rsid w:val="00E32DF5"/>
    <w:rsid w:val="00E349B3"/>
    <w:rsid w:val="00E3541B"/>
    <w:rsid w:val="00E3661F"/>
    <w:rsid w:val="00E40459"/>
    <w:rsid w:val="00E41A23"/>
    <w:rsid w:val="00E42BFD"/>
    <w:rsid w:val="00E434C3"/>
    <w:rsid w:val="00E441E9"/>
    <w:rsid w:val="00E45BE0"/>
    <w:rsid w:val="00E460AA"/>
    <w:rsid w:val="00E47530"/>
    <w:rsid w:val="00E515AB"/>
    <w:rsid w:val="00E517F5"/>
    <w:rsid w:val="00E51C37"/>
    <w:rsid w:val="00E544C2"/>
    <w:rsid w:val="00E54FBA"/>
    <w:rsid w:val="00E559E1"/>
    <w:rsid w:val="00E572E4"/>
    <w:rsid w:val="00E57F88"/>
    <w:rsid w:val="00E606A1"/>
    <w:rsid w:val="00E60855"/>
    <w:rsid w:val="00E60894"/>
    <w:rsid w:val="00E61764"/>
    <w:rsid w:val="00E62524"/>
    <w:rsid w:val="00E63591"/>
    <w:rsid w:val="00E644E8"/>
    <w:rsid w:val="00E6474A"/>
    <w:rsid w:val="00E6508F"/>
    <w:rsid w:val="00E66452"/>
    <w:rsid w:val="00E66E2F"/>
    <w:rsid w:val="00E717A3"/>
    <w:rsid w:val="00E71A49"/>
    <w:rsid w:val="00E744B3"/>
    <w:rsid w:val="00E7470F"/>
    <w:rsid w:val="00E75692"/>
    <w:rsid w:val="00E80250"/>
    <w:rsid w:val="00E80322"/>
    <w:rsid w:val="00E82D33"/>
    <w:rsid w:val="00E82E0D"/>
    <w:rsid w:val="00E83007"/>
    <w:rsid w:val="00E83616"/>
    <w:rsid w:val="00E83B0B"/>
    <w:rsid w:val="00E86B84"/>
    <w:rsid w:val="00E87BBE"/>
    <w:rsid w:val="00E87E62"/>
    <w:rsid w:val="00E9141E"/>
    <w:rsid w:val="00E91D1D"/>
    <w:rsid w:val="00E935C9"/>
    <w:rsid w:val="00E94154"/>
    <w:rsid w:val="00E95D43"/>
    <w:rsid w:val="00E971E6"/>
    <w:rsid w:val="00E97772"/>
    <w:rsid w:val="00E97D2D"/>
    <w:rsid w:val="00EA241F"/>
    <w:rsid w:val="00EA2B32"/>
    <w:rsid w:val="00EA2BAD"/>
    <w:rsid w:val="00EA2E79"/>
    <w:rsid w:val="00EA6676"/>
    <w:rsid w:val="00EA686C"/>
    <w:rsid w:val="00EA6AA9"/>
    <w:rsid w:val="00EA7F8D"/>
    <w:rsid w:val="00EB03D2"/>
    <w:rsid w:val="00EB0520"/>
    <w:rsid w:val="00EB192B"/>
    <w:rsid w:val="00EB1962"/>
    <w:rsid w:val="00EB2187"/>
    <w:rsid w:val="00EB3947"/>
    <w:rsid w:val="00EB39B5"/>
    <w:rsid w:val="00EB406C"/>
    <w:rsid w:val="00EB6565"/>
    <w:rsid w:val="00EB7E0C"/>
    <w:rsid w:val="00EC7308"/>
    <w:rsid w:val="00ED2CCA"/>
    <w:rsid w:val="00ED320F"/>
    <w:rsid w:val="00ED365B"/>
    <w:rsid w:val="00ED3E40"/>
    <w:rsid w:val="00ED4C45"/>
    <w:rsid w:val="00ED6D77"/>
    <w:rsid w:val="00ED74F2"/>
    <w:rsid w:val="00ED7853"/>
    <w:rsid w:val="00EE0A05"/>
    <w:rsid w:val="00EE1D54"/>
    <w:rsid w:val="00EE280F"/>
    <w:rsid w:val="00EE2CD7"/>
    <w:rsid w:val="00EE2E8B"/>
    <w:rsid w:val="00EE3B26"/>
    <w:rsid w:val="00EE4372"/>
    <w:rsid w:val="00EE5182"/>
    <w:rsid w:val="00EE5FD6"/>
    <w:rsid w:val="00EE6F94"/>
    <w:rsid w:val="00EF114D"/>
    <w:rsid w:val="00EF3DB5"/>
    <w:rsid w:val="00EF3DB6"/>
    <w:rsid w:val="00EF5F3F"/>
    <w:rsid w:val="00EF7205"/>
    <w:rsid w:val="00EF7DA1"/>
    <w:rsid w:val="00F01790"/>
    <w:rsid w:val="00F02C00"/>
    <w:rsid w:val="00F02E1D"/>
    <w:rsid w:val="00F03B8E"/>
    <w:rsid w:val="00F03C1E"/>
    <w:rsid w:val="00F053E0"/>
    <w:rsid w:val="00F05F5E"/>
    <w:rsid w:val="00F07186"/>
    <w:rsid w:val="00F076BC"/>
    <w:rsid w:val="00F10B37"/>
    <w:rsid w:val="00F12450"/>
    <w:rsid w:val="00F1274B"/>
    <w:rsid w:val="00F13DCA"/>
    <w:rsid w:val="00F14847"/>
    <w:rsid w:val="00F14C6A"/>
    <w:rsid w:val="00F16661"/>
    <w:rsid w:val="00F2056D"/>
    <w:rsid w:val="00F20BDE"/>
    <w:rsid w:val="00F2108A"/>
    <w:rsid w:val="00F211CD"/>
    <w:rsid w:val="00F2429A"/>
    <w:rsid w:val="00F24C47"/>
    <w:rsid w:val="00F2557E"/>
    <w:rsid w:val="00F2590F"/>
    <w:rsid w:val="00F25E58"/>
    <w:rsid w:val="00F260F3"/>
    <w:rsid w:val="00F26F31"/>
    <w:rsid w:val="00F27145"/>
    <w:rsid w:val="00F272A4"/>
    <w:rsid w:val="00F274CE"/>
    <w:rsid w:val="00F35C29"/>
    <w:rsid w:val="00F41CB7"/>
    <w:rsid w:val="00F423E7"/>
    <w:rsid w:val="00F42852"/>
    <w:rsid w:val="00F430BB"/>
    <w:rsid w:val="00F4524E"/>
    <w:rsid w:val="00F46022"/>
    <w:rsid w:val="00F47550"/>
    <w:rsid w:val="00F50E46"/>
    <w:rsid w:val="00F54556"/>
    <w:rsid w:val="00F5461D"/>
    <w:rsid w:val="00F56CD2"/>
    <w:rsid w:val="00F57FBE"/>
    <w:rsid w:val="00F60259"/>
    <w:rsid w:val="00F604BD"/>
    <w:rsid w:val="00F621C8"/>
    <w:rsid w:val="00F63227"/>
    <w:rsid w:val="00F6533D"/>
    <w:rsid w:val="00F65B5F"/>
    <w:rsid w:val="00F676E6"/>
    <w:rsid w:val="00F67D33"/>
    <w:rsid w:val="00F71152"/>
    <w:rsid w:val="00F7189F"/>
    <w:rsid w:val="00F71FDE"/>
    <w:rsid w:val="00F72BC3"/>
    <w:rsid w:val="00F73D42"/>
    <w:rsid w:val="00F742E9"/>
    <w:rsid w:val="00F753DA"/>
    <w:rsid w:val="00F75D8C"/>
    <w:rsid w:val="00F76377"/>
    <w:rsid w:val="00F77B4B"/>
    <w:rsid w:val="00F77BC7"/>
    <w:rsid w:val="00F80298"/>
    <w:rsid w:val="00F813E8"/>
    <w:rsid w:val="00F830AB"/>
    <w:rsid w:val="00F83222"/>
    <w:rsid w:val="00F845A6"/>
    <w:rsid w:val="00F84C6C"/>
    <w:rsid w:val="00F85163"/>
    <w:rsid w:val="00F869E0"/>
    <w:rsid w:val="00F86B5F"/>
    <w:rsid w:val="00F8762D"/>
    <w:rsid w:val="00F91035"/>
    <w:rsid w:val="00F918F6"/>
    <w:rsid w:val="00F91FC7"/>
    <w:rsid w:val="00F933BC"/>
    <w:rsid w:val="00F93D34"/>
    <w:rsid w:val="00F94F02"/>
    <w:rsid w:val="00F9764C"/>
    <w:rsid w:val="00F97B09"/>
    <w:rsid w:val="00FA092E"/>
    <w:rsid w:val="00FA157B"/>
    <w:rsid w:val="00FA1B48"/>
    <w:rsid w:val="00FA3A8A"/>
    <w:rsid w:val="00FA3E06"/>
    <w:rsid w:val="00FA6279"/>
    <w:rsid w:val="00FA6310"/>
    <w:rsid w:val="00FA73F1"/>
    <w:rsid w:val="00FB0B6B"/>
    <w:rsid w:val="00FB2674"/>
    <w:rsid w:val="00FB54D8"/>
    <w:rsid w:val="00FB6D72"/>
    <w:rsid w:val="00FC0A65"/>
    <w:rsid w:val="00FC0F4D"/>
    <w:rsid w:val="00FC1088"/>
    <w:rsid w:val="00FC1C03"/>
    <w:rsid w:val="00FC445B"/>
    <w:rsid w:val="00FC5062"/>
    <w:rsid w:val="00FC5CD4"/>
    <w:rsid w:val="00FC60EF"/>
    <w:rsid w:val="00FC6BD3"/>
    <w:rsid w:val="00FC6BEE"/>
    <w:rsid w:val="00FC7C87"/>
    <w:rsid w:val="00FD5C61"/>
    <w:rsid w:val="00FD7C95"/>
    <w:rsid w:val="00FE1009"/>
    <w:rsid w:val="00FE2091"/>
    <w:rsid w:val="00FE2184"/>
    <w:rsid w:val="00FE21BE"/>
    <w:rsid w:val="00FE3E5C"/>
    <w:rsid w:val="00FE3EBA"/>
    <w:rsid w:val="00FE4199"/>
    <w:rsid w:val="00FE482B"/>
    <w:rsid w:val="00FE48E7"/>
    <w:rsid w:val="00FE49DD"/>
    <w:rsid w:val="00FE4C8B"/>
    <w:rsid w:val="00FE585E"/>
    <w:rsid w:val="00FE68CB"/>
    <w:rsid w:val="00FE7F66"/>
    <w:rsid w:val="00FF0326"/>
    <w:rsid w:val="00FF0721"/>
    <w:rsid w:val="00FF1610"/>
    <w:rsid w:val="00FF3532"/>
    <w:rsid w:val="00FF5F19"/>
    <w:rsid w:val="00FF6F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AE5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61D"/>
    <w:pPr>
      <w:keepNext/>
      <w:spacing w:after="200" w:line="276" w:lineRule="auto"/>
      <w:ind w:right="-336"/>
      <w:outlineLvl w:val="0"/>
    </w:pPr>
    <w:rPr>
      <w:rFonts w:cs="Arial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4A2"/>
    <w:pPr>
      <w:keepNext/>
      <w:spacing w:line="360" w:lineRule="auto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0F"/>
    <w:pPr>
      <w:keepNext/>
      <w:spacing w:after="200" w:line="276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8B1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B1AE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B1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8B1A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AE5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rsid w:val="008B1A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AE5"/>
    <w:rPr>
      <w:rFonts w:ascii="Arial" w:eastAsia="Times New Roman" w:hAnsi="Arial" w:cs="Times New Roman"/>
      <w:szCs w:val="24"/>
    </w:rPr>
  </w:style>
  <w:style w:type="paragraph" w:styleId="ListParagraph">
    <w:name w:val="List Paragraph"/>
    <w:basedOn w:val="Normal"/>
    <w:uiPriority w:val="34"/>
    <w:qFormat/>
    <w:rsid w:val="002922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48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8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8F9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8F9"/>
    <w:rPr>
      <w:rFonts w:ascii="Arial" w:eastAsia="Times New Roman" w:hAnsi="Arial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412A8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character" w:styleId="Strong">
    <w:name w:val="Strong"/>
    <w:basedOn w:val="DefaultParagraphFont"/>
    <w:uiPriority w:val="22"/>
    <w:qFormat/>
    <w:rsid w:val="002412A8"/>
    <w:rPr>
      <w:b/>
      <w:bCs/>
    </w:rPr>
  </w:style>
  <w:style w:type="paragraph" w:styleId="Revision">
    <w:name w:val="Revision"/>
    <w:hidden/>
    <w:uiPriority w:val="99"/>
    <w:semiHidden/>
    <w:rsid w:val="00502D94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1E0A40"/>
    <w:pPr>
      <w:spacing w:after="200" w:line="276" w:lineRule="auto"/>
      <w:ind w:right="-336"/>
    </w:pPr>
    <w:rPr>
      <w:rFonts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E0A40"/>
    <w:rPr>
      <w:rFonts w:ascii="Arial" w:eastAsia="Times New Roman" w:hAnsi="Arial" w:cs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4261D"/>
    <w:rPr>
      <w:rFonts w:ascii="Arial" w:eastAsia="Times New Roman" w:hAnsi="Arial" w:cs="Arial"/>
      <w:b/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E441E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7647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4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6024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244A2"/>
    <w:rPr>
      <w:rFonts w:ascii="Arial" w:eastAsia="Times New Roman" w:hAnsi="Arial" w:cs="Times New Roman"/>
      <w:i/>
      <w:iCs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0602E1"/>
    <w:pPr>
      <w:spacing w:after="200" w:line="276" w:lineRule="auto"/>
    </w:pPr>
    <w:rPr>
      <w:rFonts w:cs="Arial"/>
      <w:bCs/>
      <w:smallCaps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0602E1"/>
    <w:rPr>
      <w:rFonts w:ascii="Arial" w:eastAsia="Times New Roman" w:hAnsi="Arial" w:cs="Arial"/>
      <w:bCs/>
      <w:smallCap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E280F"/>
    <w:rPr>
      <w:rFonts w:ascii="Arial" w:eastAsia="Times New Roman" w:hAnsi="Arial" w:cs="Times New Roman"/>
      <w:b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025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4D87"/>
    <w:rPr>
      <w:color w:val="605E5C"/>
      <w:shd w:val="clear" w:color="auto" w:fill="E1DFDD"/>
    </w:rPr>
  </w:style>
  <w:style w:type="paragraph" w:styleId="BodyTextIndent">
    <w:name w:val="Body Text Indent"/>
    <w:basedOn w:val="Normal"/>
    <w:link w:val="BodyTextIndentChar"/>
    <w:uiPriority w:val="99"/>
    <w:unhideWhenUsed/>
    <w:rsid w:val="00EB192B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B192B"/>
    <w:rPr>
      <w:rFonts w:ascii="Arial" w:eastAsia="Times New Roman" w:hAnsi="Arial" w:cs="Times New Roman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8D1BB5"/>
    <w:pPr>
      <w:spacing w:line="480" w:lineRule="auto"/>
      <w:ind w:right="175"/>
    </w:pPr>
    <w:rPr>
      <w:rFonts w:cs="Arial"/>
      <w:bCs/>
      <w:szCs w:val="21"/>
    </w:rPr>
  </w:style>
  <w:style w:type="character" w:customStyle="1" w:styleId="BodyText3Char">
    <w:name w:val="Body Text 3 Char"/>
    <w:basedOn w:val="DefaultParagraphFont"/>
    <w:link w:val="BodyText3"/>
    <w:uiPriority w:val="99"/>
    <w:rsid w:val="008D1BB5"/>
    <w:rPr>
      <w:rFonts w:ascii="Arial" w:eastAsia="Times New Roman" w:hAnsi="Arial" w:cs="Arial"/>
      <w:bCs/>
      <w:szCs w:val="21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6ED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8058">
          <w:marLeft w:val="86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0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83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86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5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9785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7410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8881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6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13641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8620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6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29801">
          <w:marLeft w:val="86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9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2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1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096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9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2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813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50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5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1350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9626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9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9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00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1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8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6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0328">
          <w:marLeft w:val="86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76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5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1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5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4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6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8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86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1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2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89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2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27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74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1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46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7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2562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9306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1686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4687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5136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8012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BE34C9B4C0C42ADB7E1B008F418D1" ma:contentTypeVersion="3" ma:contentTypeDescription="Create a new document." ma:contentTypeScope="" ma:versionID="5d567b23eac69fd168b14701fb46b41d">
  <xsd:schema xmlns:xsd="http://www.w3.org/2001/XMLSchema" xmlns:xs="http://www.w3.org/2001/XMLSchema" xmlns:p="http://schemas.microsoft.com/office/2006/metadata/properties" xmlns:ns2="95c614eb-af83-47df-8aec-2a4325e85805" targetNamespace="http://schemas.microsoft.com/office/2006/metadata/properties" ma:root="true" ma:fieldsID="9ed1cb636897a116aa3ce1516f211afa" ns2:_="">
    <xsd:import namespace="95c614eb-af83-47df-8aec-2a4325e8580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c614eb-af83-47df-8aec-2a4325e858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B177B5-0981-4C81-9EDD-754847E1B2E9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1A30265-AE54-4940-A30A-2A6B5CD37D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CFED1C-407C-4BDA-AC97-C05571DC01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F28807-9643-4733-8855-F983C3EC8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c614eb-af83-47df-8aec-2a4325e858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3142</Characters>
  <Application>Microsoft Office Word</Application>
  <DocSecurity>0</DocSecurity>
  <Lines>26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 </Company>
  <LinksUpToDate>false</LinksUpToDate>
  <CharactersWithSpaces>3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;RKS;YD;MT;RE;YM;YY</dc:creator>
  <cp:keywords/>
  <dc:description/>
  <cp:lastModifiedBy>XML</cp:lastModifiedBy>
  <cp:revision>3</cp:revision>
  <cp:lastPrinted>2021-05-10T07:45:00Z</cp:lastPrinted>
  <dcterms:created xsi:type="dcterms:W3CDTF">2022-01-04T09:49:00Z</dcterms:created>
  <dcterms:modified xsi:type="dcterms:W3CDTF">2022-01-22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BE34C9B4C0C42ADB7E1B008F418D1</vt:lpwstr>
  </property>
  <property fmtid="{D5CDD505-2E9C-101B-9397-08002B2CF9AE}" pid="3" name="Order">
    <vt:r8>2500</vt:r8>
  </property>
</Properties>
</file>